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300"/>
        <w:gridCol w:w="6921"/>
        <w:gridCol w:w="1418"/>
        <w:gridCol w:w="3261"/>
      </w:tblGrid>
      <w:tr w:rsidR="00673246" w:rsidRPr="00673246" w14:paraId="701535C0" w14:textId="77777777" w:rsidTr="002B5AFF">
        <w:trPr>
          <w:trHeight w:val="280"/>
        </w:trPr>
        <w:tc>
          <w:tcPr>
            <w:tcW w:w="2000" w:type="dxa"/>
            <w:shd w:val="clear" w:color="000000" w:fill="000000"/>
            <w:noWrap/>
            <w:vAlign w:val="bottom"/>
            <w:hideMark/>
          </w:tcPr>
          <w:p w14:paraId="18A748EB" w14:textId="77777777" w:rsidR="00673246" w:rsidRDefault="00673246" w:rsidP="00673246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</w:pPr>
            <w:bookmarkStart w:id="0" w:name="_GoBack" w:colFirst="2" w:colLast="2"/>
            <w:r w:rsidRPr="00673246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  <w:t xml:space="preserve">Uniprot </w:t>
            </w:r>
          </w:p>
          <w:p w14:paraId="64A50CA0" w14:textId="77777777" w:rsidR="00673246" w:rsidRDefault="00673246" w:rsidP="00673246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  <w:t>accession</w:t>
            </w:r>
          </w:p>
          <w:p w14:paraId="2AE24B3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  <w:t xml:space="preserve"> number</w:t>
            </w:r>
          </w:p>
        </w:tc>
        <w:tc>
          <w:tcPr>
            <w:tcW w:w="1300" w:type="dxa"/>
            <w:shd w:val="clear" w:color="000000" w:fill="000000"/>
            <w:noWrap/>
            <w:vAlign w:val="bottom"/>
            <w:hideMark/>
          </w:tcPr>
          <w:p w14:paraId="466D395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  <w:t>gene name</w:t>
            </w:r>
          </w:p>
        </w:tc>
        <w:tc>
          <w:tcPr>
            <w:tcW w:w="6921" w:type="dxa"/>
            <w:shd w:val="clear" w:color="000000" w:fill="000000"/>
            <w:noWrap/>
            <w:vAlign w:val="bottom"/>
            <w:hideMark/>
          </w:tcPr>
          <w:p w14:paraId="673D210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  <w:t>description</w:t>
            </w:r>
          </w:p>
        </w:tc>
        <w:tc>
          <w:tcPr>
            <w:tcW w:w="1418" w:type="dxa"/>
            <w:shd w:val="clear" w:color="000000" w:fill="000000"/>
            <w:noWrap/>
            <w:vAlign w:val="bottom"/>
            <w:hideMark/>
          </w:tcPr>
          <w:p w14:paraId="2F282D3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2"/>
              </w:rPr>
              <w:t>number of specific peptides</w:t>
            </w:r>
          </w:p>
        </w:tc>
        <w:tc>
          <w:tcPr>
            <w:tcW w:w="3261" w:type="dxa"/>
            <w:shd w:val="clear" w:color="000000" w:fill="000000"/>
            <w:noWrap/>
            <w:vAlign w:val="bottom"/>
            <w:hideMark/>
          </w:tcPr>
          <w:p w14:paraId="335C12AA" w14:textId="77777777" w:rsidR="00673246" w:rsidRDefault="00673246" w:rsidP="0067324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  <w:t xml:space="preserve">invadosome/total </w:t>
            </w:r>
          </w:p>
          <w:p w14:paraId="6E44E29D" w14:textId="77777777" w:rsidR="00673246" w:rsidRDefault="00673246" w:rsidP="00673246">
            <w:pPr>
              <w:ind w:left="640" w:hanging="640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  <w:t>proteome</w:t>
            </w:r>
          </w:p>
          <w:p w14:paraId="63B69F96" w14:textId="77777777" w:rsidR="00673246" w:rsidRPr="00673246" w:rsidRDefault="00673246" w:rsidP="00673246">
            <w:pPr>
              <w:ind w:left="214" w:hanging="214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  <w:t xml:space="preserve"> ratio</w:t>
            </w:r>
          </w:p>
        </w:tc>
      </w:tr>
      <w:tr w:rsidR="00673246" w:rsidRPr="00673246" w14:paraId="523B2E3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8BBF50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15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B48F3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l37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2E74AA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60S ribosomal protein L37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27FDC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3F80C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3B852C30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3683C4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4FK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E7E1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p5d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298E91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P synthase subunit delta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32E6E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ED20E8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45A87AA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EFCF5A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011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97ED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l1a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F347A6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llagen alpha-2(I) cha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48183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7D586F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25177674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B76B50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88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BD59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ps4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50EBC7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P9 signalosome complex subunit 4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61895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5DF5D9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3B533CF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02803E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973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98A0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cm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6A03C3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NA replication licensing factor MCM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3269A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50D53C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5CC8110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357143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A0D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AE7FA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mc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76514E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R membrane protein complex subunit 2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E06BF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B9BA2F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048DCA5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242534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5M9L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8259F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if3h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4C1F38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karyotic translation initiation factor 3 subunit H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A9807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4B2A5C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55DF13E4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E98FEF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140LJ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7A37E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if3k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1BE66A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karyotic translation initiation factor 3 subunit K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755CE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178E46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0890702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A0AEED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U1RP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788B5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mmt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B87348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ICOS complex subunit MIC60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F7967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153D7F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640BD73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82A563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CZW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3A521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omm70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76CE15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itochondrial import receptor subunit TOM70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0E7F4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235C67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5CB6BD24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54C28D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3U2W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C83C2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ybbp1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DB8F29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YB binding protein (P160) 1a, isoform CRA_b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3F9B2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230945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5D91DF64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983067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1VD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CBF4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dufs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262E6C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ADH-ubiquinone oxidoreductase 75 kDa subunit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3C2DE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ABA711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3D70389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033DD5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9Q7G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0110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uma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35AF88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in Numa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FC9CC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D18047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5854F9A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537361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D0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316A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dhb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727E52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yruvate dehydrogenase E1 component subunit beta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8EA14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ACEBDD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7EB05B8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EF9753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352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13D0F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ab21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A44A73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as-related protein Rab-2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CEC84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E5746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005B2CE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EB4337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9MR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74BF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rrt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8997C7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errate RNA effector molecule homolog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48133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1694E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4043068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4D72CC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K2B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CCBD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dh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A84FCA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uccinate dehydrogenase [ubiquinone] flavoprotein subunit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DC7A3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7486B2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487CB40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65EBA6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52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17B7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urb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E8BA9E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ranscriptional activator protein Pur-bet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02CD6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98FB0C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0ECBD944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31266A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3Z0S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9CC4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nrp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11F442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U1 small nuclear ribonucleoprotein A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87072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22B363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58E372C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D5AADC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1YT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9FF0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Ythdf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24A089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YTH domain-containing family protein 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392AA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5271F2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/A</w:t>
            </w:r>
          </w:p>
        </w:tc>
      </w:tr>
      <w:tr w:rsidR="00673246" w:rsidRPr="00673246" w14:paraId="6030D8C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8B8664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8JJI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37E3D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tcl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C2D991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icrotubule cross-linking factor 1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56A7E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3730FC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8,77</w:t>
            </w:r>
          </w:p>
        </w:tc>
      </w:tr>
      <w:tr w:rsidR="00673246" w:rsidRPr="00673246" w14:paraId="4977E18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CF9067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3Z5N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9B13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5449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F9138D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CG49198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3F6FF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9B7565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,29</w:t>
            </w:r>
          </w:p>
        </w:tc>
      </w:tr>
      <w:tr w:rsidR="00673246" w:rsidRPr="00673246" w14:paraId="7E1712A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713F26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9LF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724A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tcb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B55B5D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RNA-splicing ligase RtcB homolog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2EDD1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AE4943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08</w:t>
            </w:r>
          </w:p>
        </w:tc>
      </w:tr>
      <w:tr w:rsidR="00673246" w:rsidRPr="00673246" w14:paraId="175A3F8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633FA4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87WR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5F6E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n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CACAAD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ibronect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23E90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7AF9E5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,69</w:t>
            </w:r>
          </w:p>
        </w:tc>
      </w:tr>
      <w:tr w:rsidR="00673246" w:rsidRPr="00673246" w14:paraId="4A6A911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C44FD2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K4Z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0C7D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f3a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1EE602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plicing factor 3A subunit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EAF60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0EC75A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,17</w:t>
            </w:r>
          </w:p>
        </w:tc>
      </w:tr>
      <w:tr w:rsidR="00673246" w:rsidRPr="00673246" w14:paraId="6C72D00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54CD7C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21M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FEBE8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f3b3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ADFA3E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licing factor 3B subunit 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9F6F2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F77A7F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26</w:t>
            </w:r>
          </w:p>
        </w:tc>
      </w:tr>
      <w:tr w:rsidR="00673246" w:rsidRPr="00673246" w14:paraId="47E81972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BA3393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U1RPL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D7C8E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xn2l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44232E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axin-2-like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A7DFF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4735C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14</w:t>
            </w:r>
          </w:p>
        </w:tc>
      </w:tr>
      <w:tr w:rsidR="00673246" w:rsidRPr="00673246" w14:paraId="61FC7E9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E24FCC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87WQD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1903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atr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30683D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atrin-3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FCC49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B0ECDD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91</w:t>
            </w:r>
          </w:p>
        </w:tc>
      </w:tr>
      <w:tr w:rsidR="00673246" w:rsidRPr="00673246" w14:paraId="299B302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E92130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A0A140LH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0735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ub3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784D5B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itotic checkpoint protein BUB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07F83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2CB3AC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89</w:t>
            </w:r>
          </w:p>
        </w:tc>
      </w:tr>
      <w:tr w:rsidR="00673246" w:rsidRPr="00673246" w14:paraId="1776848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193EB3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9QL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27D2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bm14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47856D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CG8382, isoform CRA_c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A9A61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254BA2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77</w:t>
            </w:r>
          </w:p>
        </w:tc>
      </w:tr>
      <w:tr w:rsidR="00673246" w:rsidRPr="00673246" w14:paraId="6F75916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8C6C30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JLV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35904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ag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DEDDE3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AG family molecular chaperone regulator 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72FB0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B15694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64</w:t>
            </w:r>
          </w:p>
        </w:tc>
      </w:tr>
      <w:tr w:rsidR="00673246" w:rsidRPr="00673246" w14:paraId="32798DB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C58F65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2ATP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019B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yef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5164ED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yelin expression factor 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DBD9D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440BC0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23</w:t>
            </w:r>
          </w:p>
        </w:tc>
      </w:tr>
      <w:tr w:rsidR="00673246" w:rsidRPr="00673246" w14:paraId="66BE108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C3D878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252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54A2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cm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77A29E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NA replication licensing factor MCM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A6998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65C874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89</w:t>
            </w:r>
          </w:p>
        </w:tc>
      </w:tr>
      <w:tr w:rsidR="00673246" w:rsidRPr="00673246" w14:paraId="64ACC87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48CAFD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9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25F5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l3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15041B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60S ribosomal protein L3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F6747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FDE77F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34</w:t>
            </w:r>
          </w:p>
        </w:tc>
      </w:tr>
      <w:tr w:rsidR="00673246" w:rsidRPr="00673246" w14:paraId="4AE4A96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39394F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838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C6746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l36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B6BDDB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60S ribosomal protein L36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24C67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1DD893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98</w:t>
            </w:r>
          </w:p>
        </w:tc>
      </w:tr>
      <w:tr w:rsidR="00673246" w:rsidRPr="00673246" w14:paraId="27367F0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143289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884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78D25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gf2bp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E2B2BC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nsulin-like growth factor 2 mRNA-binding protein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3A492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C15464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92</w:t>
            </w:r>
          </w:p>
        </w:tc>
      </w:tr>
      <w:tr w:rsidR="00673246" w:rsidRPr="00673246" w14:paraId="07251AE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0B3992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2A6U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06C80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pt9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033A49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eptin-9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3EAAC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72A26F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87</w:t>
            </w:r>
          </w:p>
        </w:tc>
      </w:tr>
      <w:tr w:rsidR="00673246" w:rsidRPr="00673246" w14:paraId="0F3BFF40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5852B7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6XLV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051A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rocc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8A8ADE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in Crocc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24995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91C56D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84</w:t>
            </w:r>
          </w:p>
        </w:tc>
      </w:tr>
      <w:tr w:rsidR="00673246" w:rsidRPr="00673246" w14:paraId="3C19108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BBBF3E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02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877FA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if3e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D3870F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karyotic translation initiation factor 3 subunit 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51E0D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2C35C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87</w:t>
            </w:r>
          </w:p>
        </w:tc>
      </w:tr>
      <w:tr w:rsidR="00673246" w:rsidRPr="00673246" w14:paraId="0D71B57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89BEC1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CGC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BC775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prs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93BD1D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ifunctional glutamate/proline--tRNA liga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ED577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A41E81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86</w:t>
            </w:r>
          </w:p>
        </w:tc>
      </w:tr>
      <w:tr w:rsidR="00673246" w:rsidRPr="00673246" w14:paraId="124A65B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E4B5A6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BJW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8799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if2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ABD4A9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karyotic translation initiation factor 2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E3F15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AEE9C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52</w:t>
            </w:r>
          </w:p>
        </w:tc>
      </w:tr>
      <w:tr w:rsidR="00673246" w:rsidRPr="00673246" w14:paraId="45152F4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B2CAD5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9K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3B61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ono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56E042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on-POU domain-containing octamer-binding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A2E81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CADDD7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47</w:t>
            </w:r>
          </w:p>
        </w:tc>
      </w:tr>
      <w:tr w:rsidR="00673246" w:rsidRPr="00673246" w14:paraId="7CA5440E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8C2F6C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3TXT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83120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uvbl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157848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uvB-like helica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846E7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48F686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46</w:t>
            </w:r>
          </w:p>
        </w:tc>
      </w:tr>
      <w:tr w:rsidR="00673246" w:rsidRPr="00673246" w14:paraId="0182909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B30CAF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2AFQ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E7459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sd17b10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8648B7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3-hydroxyacyl-CoA dehydrogenase type-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4637A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4D1039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46</w:t>
            </w:r>
          </w:p>
        </w:tc>
      </w:tr>
      <w:tr w:rsidR="00673246" w:rsidRPr="00673246" w14:paraId="1FD0DCC2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8F2C70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477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CB2CC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ldh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18147E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ldehyde dehydrogenase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AFA82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8D3C8F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28</w:t>
            </w:r>
          </w:p>
        </w:tc>
      </w:tr>
      <w:tr w:rsidR="00673246" w:rsidRPr="00673246" w14:paraId="0CC3D3B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AB1C71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G2JEP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F4AD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xr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E570E9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ragile X mental retardation syndrome-related protein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D8AE8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AD0C7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23</w:t>
            </w:r>
          </w:p>
        </w:tc>
      </w:tr>
      <w:tr w:rsidR="00673246" w:rsidRPr="00673246" w14:paraId="7F6A0AD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F9D42C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QZ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17DAC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at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131FD1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etyl-CoA acetyltransferase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C7E0B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00448C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19</w:t>
            </w:r>
          </w:p>
        </w:tc>
      </w:tr>
      <w:tr w:rsidR="00673246" w:rsidRPr="00673246" w14:paraId="6EDAF77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22F75B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2RXM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38E3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arnp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634090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CG113697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4A659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22775B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15</w:t>
            </w:r>
          </w:p>
        </w:tc>
      </w:tr>
      <w:tr w:rsidR="00673246" w:rsidRPr="00673246" w14:paraId="13030D3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1548D4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703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BD098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lavl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622677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LAV-like protein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E9072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6C3DD0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05</w:t>
            </w:r>
          </w:p>
        </w:tc>
      </w:tr>
      <w:tr w:rsidR="00673246" w:rsidRPr="00673246" w14:paraId="082B9C6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71ECF3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Z2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017CA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nrnpc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818DC2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eterogeneous nuclear ribonucleoproteins C1/C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C1AB6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CD8E73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96</w:t>
            </w:r>
          </w:p>
        </w:tc>
      </w:tr>
      <w:tr w:rsidR="00673246" w:rsidRPr="00673246" w14:paraId="5595AB64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C1CBAD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G2JFY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38C19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ubp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D68996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ar upstream element-binding protein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D0BC9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2DF8FA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94</w:t>
            </w:r>
          </w:p>
        </w:tc>
      </w:tr>
      <w:tr w:rsidR="00673246" w:rsidRPr="00673246" w14:paraId="707D33E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9DCF2F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ERG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2FF0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ima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CDF441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IM domain and actin-binding protein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4483F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B888C5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86</w:t>
            </w:r>
          </w:p>
        </w:tc>
      </w:tr>
      <w:tr w:rsidR="00673246" w:rsidRPr="00673246" w14:paraId="44C5E4AE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E3C413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094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9DB16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cl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4AC2DB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ucleol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618E4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9C35B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83</w:t>
            </w:r>
          </w:p>
        </w:tc>
      </w:tr>
      <w:tr w:rsidR="00673246" w:rsidRPr="00673246" w14:paraId="073EB9A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6E2C55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N4SUN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8BA0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erbp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DC54CE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lasminogen activator inhibitor 1 RNA-binding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24E45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359632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78</w:t>
            </w:r>
          </w:p>
        </w:tc>
      </w:tr>
      <w:tr w:rsidR="00673246" w:rsidRPr="00673246" w14:paraId="74315B40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C65CCC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Z2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6DF19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nrnpf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CD92A8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eterogeneous nuclear ribonucleoprotein F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40871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08BF48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71</w:t>
            </w:r>
          </w:p>
        </w:tc>
      </w:tr>
      <w:tr w:rsidR="00673246" w:rsidRPr="00673246" w14:paraId="237E1C6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4868F8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2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CE97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s14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0D52F4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0S ribosomal protein S14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83A7B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EC5C0B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58</w:t>
            </w:r>
          </w:p>
        </w:tc>
      </w:tr>
      <w:tr w:rsidR="00673246" w:rsidRPr="00673246" w14:paraId="5274B7D2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8141D3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8JK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B1AE9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nrnpm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984522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eterogeneous nuclear ribonucleoprotein M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50F7C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13ED4C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49</w:t>
            </w:r>
          </w:p>
        </w:tc>
      </w:tr>
      <w:tr w:rsidR="00673246" w:rsidRPr="00673246" w14:paraId="7C070F5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2BCC69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006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C27E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6pdx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633FC4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lucose-6-phosphate 1-dehydrogenase X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62C3C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EFC9C5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38</w:t>
            </w:r>
          </w:p>
        </w:tc>
      </w:tr>
      <w:tr w:rsidR="00673246" w:rsidRPr="00673246" w14:paraId="353EA95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5E49D5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3V3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46AD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thfd1l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332C2D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onofunctional C1-tetrahydrofolate synthase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68C58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76EEB1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29</w:t>
            </w:r>
          </w:p>
        </w:tc>
      </w:tr>
      <w:tr w:rsidR="00673246" w:rsidRPr="00673246" w14:paraId="15DD6C0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FF3B82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23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CEE4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rim28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37D535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ranscription intermediary factor 1-bet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F3D42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A1EACF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22</w:t>
            </w:r>
          </w:p>
        </w:tc>
      </w:tr>
      <w:tr w:rsidR="00673246" w:rsidRPr="00673246" w14:paraId="4136FDE0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A86E1A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487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C711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spa4l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DDBE8A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eat shock 70 kDa protein 4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7A4D2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6EF9BC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3</w:t>
            </w:r>
          </w:p>
        </w:tc>
      </w:tr>
      <w:tr w:rsidR="00673246" w:rsidRPr="00673246" w14:paraId="7A99DE9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5B64E2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1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0BE2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smc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1EAC5F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6S protease regulatory subunit 4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BA583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D6557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3</w:t>
            </w:r>
          </w:p>
        </w:tc>
      </w:tr>
      <w:tr w:rsidR="00673246" w:rsidRPr="00673246" w14:paraId="08BB5AD2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BFD4CA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3UY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73729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nrnpl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AFF304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eterogeneous nuclear ribonucleoprotein 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EB89C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9107DE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02</w:t>
            </w:r>
          </w:p>
        </w:tc>
      </w:tr>
      <w:tr w:rsidR="00673246" w:rsidRPr="00673246" w14:paraId="6C8556C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697D17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9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4C0F1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l8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5EB89B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60S ribosomal protein L8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0E4F2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8003F3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00</w:t>
            </w:r>
          </w:p>
        </w:tc>
      </w:tr>
      <w:tr w:rsidR="00673246" w:rsidRPr="00673246" w14:paraId="5DFEFA6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25FD70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1AU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A132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asp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04E45B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uclear autoantigenic sperm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D5694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735976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94</w:t>
            </w:r>
          </w:p>
        </w:tc>
      </w:tr>
      <w:tr w:rsidR="00673246" w:rsidRPr="00673246" w14:paraId="23796ED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9D9181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3Z7P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7ECA1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ls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31B4E4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lutaminase kidney isoform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972B5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767C83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93</w:t>
            </w:r>
          </w:p>
        </w:tc>
      </w:tr>
      <w:tr w:rsidR="00673246" w:rsidRPr="00673246" w14:paraId="5BEBCC90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49E7ED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460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75735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angap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7D6E45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an GTPase-activating protein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03A51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8E247D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91</w:t>
            </w:r>
          </w:p>
        </w:tc>
      </w:tr>
      <w:tr w:rsidR="00673246" w:rsidRPr="00673246" w14:paraId="29D9D47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013A40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B4J1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877F3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ap4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52884C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icrotubule-associat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7A89F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E0BE84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84</w:t>
            </w:r>
          </w:p>
        </w:tc>
      </w:tr>
      <w:tr w:rsidR="00673246" w:rsidRPr="00673246" w14:paraId="2201C3D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4B7A9D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7ZCP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AD50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pne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5CB2B1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pine-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3FBD2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E48982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82</w:t>
            </w:r>
          </w:p>
        </w:tc>
      </w:tr>
      <w:tr w:rsidR="00673246" w:rsidRPr="00673246" w14:paraId="7EEC73E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8C4023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1VM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96381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bmxl1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7F2E66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NA binding motif protein, X-linked-like-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7EF18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D04097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81</w:t>
            </w:r>
          </w:p>
        </w:tc>
      </w:tr>
      <w:tr w:rsidR="00673246" w:rsidRPr="00673246" w14:paraId="24CF0582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0270B9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3U7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F4227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dx17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4DB89E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EAD (Asp-Glu-Ala-Asp) box polypeptide 17, isoform CRA_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450AE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4C0000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79</w:t>
            </w:r>
          </w:p>
        </w:tc>
      </w:tr>
      <w:tr w:rsidR="00673246" w:rsidRPr="00673246" w14:paraId="36A477B2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5131FB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312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3D6D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imp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345D48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minoacyl tRNA synthase complex-interacting multifunctional protein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F6A0B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87FB73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74</w:t>
            </w:r>
          </w:p>
        </w:tc>
      </w:tr>
      <w:tr w:rsidR="00673246" w:rsidRPr="00673246" w14:paraId="297F1A9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E90C2C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R4J2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8D215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yncrip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B44C04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eterogeneous nuclear ribonucleoprotein Q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921EB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BB13D0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69</w:t>
            </w:r>
          </w:p>
        </w:tc>
      </w:tr>
      <w:tr w:rsidR="00673246" w:rsidRPr="00673246" w14:paraId="29CDBFF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C2D20E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551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3066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l35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E2A16E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60S ribosomal protein L35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BE7D0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9D05EB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68</w:t>
            </w:r>
          </w:p>
        </w:tc>
      </w:tr>
      <w:tr w:rsidR="00673246" w:rsidRPr="00673246" w14:paraId="4929D900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54B00E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03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EC6B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cbp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9CAD6D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y(</w:t>
            </w:r>
            <w:proofErr w:type="gramEnd"/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C)-binding protein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A0C6F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3FD581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60</w:t>
            </w:r>
          </w:p>
        </w:tc>
      </w:tr>
      <w:tr w:rsidR="00673246" w:rsidRPr="00673246" w14:paraId="753803E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576C2F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3UY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237CF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Vars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47ED34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Valine--tRNA ligase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7BE45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F3DB7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54</w:t>
            </w:r>
          </w:p>
        </w:tc>
      </w:tr>
      <w:tr w:rsidR="00673246" w:rsidRPr="00673246" w14:paraId="0394FC12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0F9B4C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JKB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99928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Ybx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C9658F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Y-box-binding protein 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E116D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C354B4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54</w:t>
            </w:r>
          </w:p>
        </w:tc>
      </w:tr>
      <w:tr w:rsidR="00673246" w:rsidRPr="00673246" w14:paraId="288F071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596F0E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9KP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A4371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pf19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8E151A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e-mRNA-processing factor 19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0662A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B02E16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53</w:t>
            </w:r>
          </w:p>
        </w:tc>
      </w:tr>
      <w:tr w:rsidR="00673246" w:rsidRPr="00673246" w14:paraId="00EE648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210A85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885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621E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nrnpa2b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01EE1F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eterogeneous nuclear ribonucleoproteins A2/B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CFE58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1A4236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9</w:t>
            </w:r>
          </w:p>
        </w:tc>
      </w:tr>
      <w:tr w:rsidR="00673246" w:rsidRPr="00673246" w14:paraId="13D5DCC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494826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8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5AF1E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s26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BFED30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0S ribosomal protein S26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F1AE0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ADDBC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7</w:t>
            </w:r>
          </w:p>
        </w:tc>
      </w:tr>
      <w:tr w:rsidR="00673246" w:rsidRPr="00673246" w14:paraId="3A327BB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E82A21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14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04AB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mnb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E8FB8A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amin-B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AAEA6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9EE68A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5</w:t>
            </w:r>
          </w:p>
        </w:tc>
      </w:tr>
      <w:tr w:rsidR="00673246" w:rsidRPr="00673246" w14:paraId="2CA0105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DC1885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3Z1Z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7DEB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mn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14841B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athmin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0EC40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D832E9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5</w:t>
            </w:r>
          </w:p>
        </w:tc>
      </w:tr>
      <w:tr w:rsidR="00673246" w:rsidRPr="00673246" w14:paraId="285E0DAE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3A04C4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3TQX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BE64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dx3x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2DD6C5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P-dependent RNA helicase DDX3X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91EA7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FDCE58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2</w:t>
            </w:r>
          </w:p>
        </w:tc>
      </w:tr>
      <w:tr w:rsidR="00673246" w:rsidRPr="00673246" w14:paraId="1D728FB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B3F85C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9Q3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C9A1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yof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BAF741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yoferl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0652A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E9CB90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37</w:t>
            </w:r>
          </w:p>
        </w:tc>
      </w:tr>
      <w:tr w:rsidR="00673246" w:rsidRPr="00673246" w14:paraId="352614C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F00415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577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D7629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nrpa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CEF5A8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U2 small nuclear ribonucleoprotein A'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71EFE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F0D1D3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31</w:t>
            </w:r>
          </w:p>
        </w:tc>
      </w:tr>
      <w:tr w:rsidR="00673246" w:rsidRPr="00673246" w14:paraId="1EAB01E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0F7FBD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2RTK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485D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ist1h2bm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B0FB88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istone H2B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265BE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BA0460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9</w:t>
            </w:r>
          </w:p>
        </w:tc>
      </w:tr>
      <w:tr w:rsidR="00673246" w:rsidRPr="00673246" w14:paraId="793BF40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17433A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190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EBE3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asn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F03824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atty acid syntha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A95F7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0BF62B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7</w:t>
            </w:r>
          </w:p>
        </w:tc>
      </w:tr>
      <w:tr w:rsidR="00673246" w:rsidRPr="00673246" w14:paraId="54C0E2EE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C0E9F9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05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E44D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ttn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673E12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rc substrate cortact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9117A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44C83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9</w:t>
            </w:r>
          </w:p>
        </w:tc>
      </w:tr>
      <w:tr w:rsidR="00673246" w:rsidRPr="00673246" w14:paraId="03BE9C6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6CEAA3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486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64CD1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mn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31C74F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elamin-A/C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BF4B5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6BA4A3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9</w:t>
            </w:r>
          </w:p>
        </w:tc>
      </w:tr>
      <w:tr w:rsidR="00673246" w:rsidRPr="00673246" w14:paraId="5459DCE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283665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52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F9537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hx15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90504B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e-mRNA-splicing factor ATP-dependent RNA helicase DHX15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9257D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941976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0</w:t>
            </w:r>
          </w:p>
        </w:tc>
      </w:tr>
      <w:tr w:rsidR="00673246" w:rsidRPr="00673246" w14:paraId="5F359FC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67D44C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9Q0U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3F6C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sph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EDF3FD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eat shock protein 105 kD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A18F4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2032F2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9</w:t>
            </w:r>
          </w:p>
        </w:tc>
      </w:tr>
      <w:tr w:rsidR="00673246" w:rsidRPr="00673246" w14:paraId="2EC5BF74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74035C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G2JDW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5B862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s27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33774B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0S ribosomal protein S27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8580C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9AAF6A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5</w:t>
            </w:r>
          </w:p>
        </w:tc>
      </w:tr>
      <w:tr w:rsidR="00673246" w:rsidRPr="00673246" w14:paraId="5DED5A6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34E9AE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DB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9A9BD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Uqcrc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B5958D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ytochrome b-c1 complex subunit 2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B2838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46DA8B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5</w:t>
            </w:r>
          </w:p>
        </w:tc>
      </w:tr>
      <w:tr w:rsidR="00673246" w:rsidRPr="00673246" w14:paraId="005D21C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5B2F66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3YYE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A4332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np32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F4B0F5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idic leucine-rich nuclear phosphoprotein 32 family member A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989B6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28DAE1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3</w:t>
            </w:r>
          </w:p>
        </w:tc>
      </w:tr>
      <w:tr w:rsidR="00673246" w:rsidRPr="00673246" w14:paraId="45AEF2F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FE6366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A6YW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C0BB4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8797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5DC34D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CG23377, isoform CRA_b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E3D6A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EAFB49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1</w:t>
            </w:r>
          </w:p>
        </w:tc>
      </w:tr>
      <w:tr w:rsidR="00673246" w:rsidRPr="00673246" w14:paraId="5C6BE19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3ABFB3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3XA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D0849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28062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57C072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eterogeneous nuclear ribonucleoprotein U, isoform CRA_b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2C0D2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01A03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9</w:t>
            </w:r>
          </w:p>
        </w:tc>
      </w:tr>
      <w:tr w:rsidR="00673246" w:rsidRPr="00673246" w14:paraId="158D29F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1B9B9D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497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A529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sma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5DFC95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asome subunit alpha type-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3B0D6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57F091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7</w:t>
            </w:r>
          </w:p>
        </w:tc>
      </w:tr>
      <w:tr w:rsidR="00673246" w:rsidRPr="00673246" w14:paraId="15C65112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390152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19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7DE3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cbp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C63EF0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y(</w:t>
            </w:r>
            <w:proofErr w:type="gramEnd"/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C)-binding protein 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D557E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399FE8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7</w:t>
            </w:r>
          </w:p>
        </w:tc>
      </w:tr>
      <w:tr w:rsidR="00673246" w:rsidRPr="00673246" w14:paraId="74CC7A52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420DE3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9LP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9CEC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rpel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97F05B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rpE protein homolog 1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0AC0E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C982B9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1</w:t>
            </w:r>
          </w:p>
        </w:tc>
      </w:tr>
      <w:tr w:rsidR="00673246" w:rsidRPr="00673246" w14:paraId="4F70595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37D866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12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A564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l26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8EC4CA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60S ribosomal protein L26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45E70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0BDE11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9</w:t>
            </w:r>
          </w:p>
        </w:tc>
      </w:tr>
      <w:tr w:rsidR="00673246" w:rsidRPr="00673246" w14:paraId="7F39CAC9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420245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EQK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FE1C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vp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2242DA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ajor vault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F96F7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C36D94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8</w:t>
            </w:r>
          </w:p>
        </w:tc>
      </w:tr>
      <w:tr w:rsidR="00673246" w:rsidRPr="00673246" w14:paraId="5E7EB96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7256CF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QZY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D31C6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if3l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AF4490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karyotic translation initiation factor 3 subunit 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A21CD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E39E7C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2</w:t>
            </w:r>
          </w:p>
        </w:tc>
      </w:tr>
      <w:tr w:rsidR="00673246" w:rsidRPr="00673246" w14:paraId="7A1D14B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E9B900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D1E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0BCF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bcb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E8F70C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ubulin-folding cofactor B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E6831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94012C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1</w:t>
            </w:r>
          </w:p>
        </w:tc>
      </w:tr>
      <w:tr w:rsidR="00673246" w:rsidRPr="00673246" w14:paraId="1E2C43A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8B081B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2M1R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CAC5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nrnpk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21C1FD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eterogeneous nuclear ribonucleoprotein K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FDF7E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91B7A3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1</w:t>
            </w:r>
          </w:p>
        </w:tc>
      </w:tr>
      <w:tr w:rsidR="00673246" w:rsidRPr="00673246" w14:paraId="27A78F6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32CF4D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87WP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8B12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dlbp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E7128B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Vigil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33696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D606FA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9</w:t>
            </w:r>
          </w:p>
        </w:tc>
      </w:tr>
      <w:tr w:rsidR="00673246" w:rsidRPr="00673246" w14:paraId="6C86209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235AF3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978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EFB4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3bp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84A1AF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as GTPase-activating protein-binding protein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F98FE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A13969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7</w:t>
            </w:r>
          </w:p>
        </w:tc>
      </w:tr>
      <w:tr w:rsidR="00673246" w:rsidRPr="00673246" w14:paraId="045F3B2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09CF7A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7CVJ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D4ACE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hnak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9FB37C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in Ahnak2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967BF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91DB96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6</w:t>
            </w:r>
          </w:p>
        </w:tc>
      </w:tr>
      <w:tr w:rsidR="00673246" w:rsidRPr="00673246" w14:paraId="0D8BABF9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46D159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97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32F0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cm6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191121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NA replication licensing factor MCM6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6ED1E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7770F1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6</w:t>
            </w:r>
          </w:p>
        </w:tc>
      </w:tr>
      <w:tr w:rsidR="00673246" w:rsidRPr="00673246" w14:paraId="2ED63C3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2511A2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9PYL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65ABA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10036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376085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in Gm10036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29FA8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F7D8EA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3</w:t>
            </w:r>
          </w:p>
        </w:tc>
      </w:tr>
      <w:tr w:rsidR="00673246" w:rsidRPr="00673246" w14:paraId="74C31F74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BD0E68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1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83C4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smc5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A9E5AF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6S protease regulatory subunit 8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14C5B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FF2E83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0</w:t>
            </w:r>
          </w:p>
        </w:tc>
      </w:tr>
      <w:tr w:rsidR="00673246" w:rsidRPr="00673246" w14:paraId="7C287DA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C9A9C0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08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182C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prin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1E1EC7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prin-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39A6F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5C61BE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9</w:t>
            </w:r>
          </w:p>
        </w:tc>
      </w:tr>
      <w:tr w:rsidR="00673246" w:rsidRPr="00673246" w14:paraId="4FD5A15E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8692D4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R1B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A22C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if3c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8160CE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karyotic translation initiation factor 3 subunit C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F9F27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FD8161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9</w:t>
            </w:r>
          </w:p>
        </w:tc>
      </w:tr>
      <w:tr w:rsidR="00673246" w:rsidRPr="00673246" w14:paraId="0DBB575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19C619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G2JGS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90B3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mk2d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E11092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lcium/calmodulin-dependent protein kinase type II subunit delt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9865C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786140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8</w:t>
            </w:r>
          </w:p>
        </w:tc>
      </w:tr>
      <w:tr w:rsidR="00673246" w:rsidRPr="00673246" w14:paraId="2B16287E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71275A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22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95C3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ptbn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593992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pectrin beta chain, non-erythrocytic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681C1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0AF99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6</w:t>
            </w:r>
          </w:p>
        </w:tc>
      </w:tr>
      <w:tr w:rsidR="00673246" w:rsidRPr="00673246" w14:paraId="02A5E59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C1C2F4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2AVJ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FB2C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rbp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C8973C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ibosome-binding protein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2B4EB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877AFF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5</w:t>
            </w:r>
          </w:p>
        </w:tc>
      </w:tr>
      <w:tr w:rsidR="00673246" w:rsidRPr="00673246" w14:paraId="168C763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165329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9PXB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536E5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dd4l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5BC6D5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3 ubiquitin-protein ligase NEDD4-lik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BAD6B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2CB912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8</w:t>
            </w:r>
          </w:p>
        </w:tc>
      </w:tr>
      <w:tr w:rsidR="00673246" w:rsidRPr="00673246" w14:paraId="6BE49F52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5A0B94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706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1D98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ac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633C57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ascent polypeptide-associated complex subunit alpha, muscle-specific form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2C79B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44666D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7</w:t>
            </w:r>
          </w:p>
        </w:tc>
      </w:tr>
      <w:tr w:rsidR="00673246" w:rsidRPr="00673246" w14:paraId="62D67C3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CC0FCB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VIJ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C7A2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fpq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DD743C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plicing factor, proline- and glutamine-rich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4FC45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D2C2D6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6</w:t>
            </w:r>
          </w:p>
        </w:tc>
      </w:tr>
      <w:tr w:rsidR="00673246" w:rsidRPr="00673246" w14:paraId="5DBB323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967515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8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88C3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l30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C18CFE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60S ribosomal protein L30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EBF52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D27DFA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5</w:t>
            </w:r>
          </w:p>
        </w:tc>
      </w:tr>
      <w:tr w:rsidR="00673246" w:rsidRPr="00673246" w14:paraId="401442B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182B5E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9Q6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87EA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hnak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56EFD7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in Ahnak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FEBEA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0E5199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5</w:t>
            </w:r>
          </w:p>
        </w:tc>
      </w:tr>
      <w:tr w:rsidR="00673246" w:rsidRPr="00673246" w14:paraId="6A9BE1A0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44F9C6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A6YVV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EF66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bnl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DB08E7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uscleblind-like protein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57118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C49144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2</w:t>
            </w:r>
          </w:p>
        </w:tc>
      </w:tr>
      <w:tr w:rsidR="00673246" w:rsidRPr="00673246" w14:paraId="1F23130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92B9E4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12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4CE6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bce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B4E5A5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P-binding cassette sub-family E member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ECCC8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26EC90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0</w:t>
            </w:r>
          </w:p>
        </w:tc>
      </w:tr>
      <w:tr w:rsidR="00673246" w:rsidRPr="00673246" w14:paraId="3B8D206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F9D7BD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ZWX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A586F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if2s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4381FC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karyotic translation initiation factor 2 subunit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27F1F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7AF81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36</w:t>
            </w:r>
          </w:p>
        </w:tc>
      </w:tr>
      <w:tr w:rsidR="00673246" w:rsidRPr="00673246" w14:paraId="2F8BD4F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0215EF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BGJ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52F7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tbp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83B3DE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CG13402, isoform CRA_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C3887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55F45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35</w:t>
            </w:r>
          </w:p>
        </w:tc>
      </w:tr>
      <w:tr w:rsidR="00673246" w:rsidRPr="00673246" w14:paraId="019EC23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2770C3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0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D2C3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uvbl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63632B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uvB-like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437BA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FEC91B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34</w:t>
            </w:r>
          </w:p>
        </w:tc>
      </w:tr>
      <w:tr w:rsidR="00673246" w:rsidRPr="00673246" w14:paraId="26B6945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28E972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3YW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A33D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lnc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0B4E2D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ilamin-C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6FB45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665493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32</w:t>
            </w:r>
          </w:p>
        </w:tc>
      </w:tr>
      <w:tr w:rsidR="00673246" w:rsidRPr="00673246" w14:paraId="4F17170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56624B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70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BB9D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hl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335C89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our and a half LIM domains protein 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5C63E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072619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9</w:t>
            </w:r>
          </w:p>
        </w:tc>
      </w:tr>
      <w:tr w:rsidR="00673246" w:rsidRPr="00673246" w14:paraId="75FE59C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3DA604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9Q3W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D22C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lec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C1BAD4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lect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D2F16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383E53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9</w:t>
            </w:r>
          </w:p>
        </w:tc>
      </w:tr>
      <w:tr w:rsidR="00673246" w:rsidRPr="00673246" w14:paraId="30BF0ED0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9C73AD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701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8A38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Kpnb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115EA4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mportin subunit beta-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C8774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9503C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9</w:t>
            </w:r>
          </w:p>
        </w:tc>
      </w:tr>
      <w:tr w:rsidR="00673246" w:rsidRPr="00673246" w14:paraId="7D87D290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CA7FE6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CGK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7A22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onp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274080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on protease homolog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65FE2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BD38AF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8</w:t>
            </w:r>
          </w:p>
        </w:tc>
      </w:tr>
      <w:tr w:rsidR="00673246" w:rsidRPr="00673246" w14:paraId="6FCE4A99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EA5E99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N4SV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FAC9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2afj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48BCE3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istone H2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727C1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D0EE75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8</w:t>
            </w:r>
          </w:p>
        </w:tc>
      </w:tr>
      <w:tr w:rsidR="00673246" w:rsidRPr="00673246" w14:paraId="17D368B0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810C6C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CZX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A7334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s19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76753A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0S ribosomal protein S19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02241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2F2CB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6</w:t>
            </w:r>
          </w:p>
        </w:tc>
      </w:tr>
      <w:tr w:rsidR="00673246" w:rsidRPr="00673246" w14:paraId="1B745149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463D34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4KL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ABF14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spe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353FF0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10 kDa heat shock protein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6B2E9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2E6631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2</w:t>
            </w:r>
          </w:p>
        </w:tc>
      </w:tr>
      <w:tr w:rsidR="00673246" w:rsidRPr="00673246" w14:paraId="74FD552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85F0E8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0X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CFC9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lnb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A3281B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ilamin-B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A671E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26C04B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2</w:t>
            </w:r>
          </w:p>
        </w:tc>
      </w:tr>
      <w:tr w:rsidR="00673246" w:rsidRPr="00673246" w14:paraId="552989B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5B91C0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5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75F8D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hb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DD8FD7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hibitin-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80AD7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B8CD73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1</w:t>
            </w:r>
          </w:p>
        </w:tc>
      </w:tr>
      <w:tr w:rsidR="00673246" w:rsidRPr="00673246" w14:paraId="6B4451E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595DDF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CZ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04EE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la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C90B4E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bg-like ATPase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792E2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1ED64E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9</w:t>
            </w:r>
          </w:p>
        </w:tc>
      </w:tr>
      <w:tr w:rsidR="00673246" w:rsidRPr="00673246" w14:paraId="3D16130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707B56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8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C82FF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ack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3E55CB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eceptor of activated protein C kinase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21C81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80619B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8</w:t>
            </w:r>
          </w:p>
        </w:tc>
      </w:tr>
      <w:tr w:rsidR="00673246" w:rsidRPr="00673246" w14:paraId="29760DF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2E56D5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16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A1062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dx5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A76456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bable ATP-dependent RNA helicase DDX5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50AF6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0668E8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8</w:t>
            </w:r>
          </w:p>
        </w:tc>
      </w:tr>
      <w:tr w:rsidR="00673246" w:rsidRPr="00673246" w14:paraId="0755D7C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10340A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26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D44B2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ln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F53835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alin-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E168B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F7BB18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5</w:t>
            </w:r>
          </w:p>
        </w:tc>
      </w:tr>
      <w:tr w:rsidR="00673246" w:rsidRPr="00673246" w14:paraId="6E2A7D6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344522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9EI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0F651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ist2h3b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CA74BC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istone H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11EE7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FF67D1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4</w:t>
            </w:r>
          </w:p>
        </w:tc>
      </w:tr>
      <w:tr w:rsidR="00673246" w:rsidRPr="00673246" w14:paraId="053BF5C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F19B74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DB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8F72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p5o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F4DB33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P synthase subunit O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DFF82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3ECC9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3</w:t>
            </w:r>
          </w:p>
        </w:tc>
      </w:tr>
      <w:tr w:rsidR="00673246" w:rsidRPr="00673246" w14:paraId="47B24D8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850B83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973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82FE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s3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411CE6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0S ribosomal protein S3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278B5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A19B7E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3</w:t>
            </w:r>
          </w:p>
        </w:tc>
      </w:tr>
      <w:tr w:rsidR="00673246" w:rsidRPr="00673246" w14:paraId="03AA6AEE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E54F7B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IRU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AF8F0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pm4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60FDDA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ropomyosin alpha-4 cha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B854F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A18CF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2</w:t>
            </w:r>
          </w:p>
        </w:tc>
      </w:tr>
      <w:tr w:rsidR="00673246" w:rsidRPr="00673246" w14:paraId="2229DEF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BD4D59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77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31DB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hb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B677B6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hibit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F5DF6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287789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1</w:t>
            </w:r>
          </w:p>
        </w:tc>
      </w:tr>
      <w:tr w:rsidR="00673246" w:rsidRPr="00673246" w14:paraId="62D44139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B5CA19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352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F531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ab5c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012F57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as-related protein Rab-5C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5FAFE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ECB47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9</w:t>
            </w:r>
          </w:p>
        </w:tc>
      </w:tr>
      <w:tr w:rsidR="00673246" w:rsidRPr="00673246" w14:paraId="0C52C40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3D71B8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543N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489CA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asp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2AEA7D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IM and SH3 domain protein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6A59B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7FFD31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7</w:t>
            </w:r>
          </w:p>
        </w:tc>
      </w:tr>
      <w:tr w:rsidR="00673246" w:rsidRPr="00673246" w14:paraId="0794C07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E36CE6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386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99366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spa9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BC930B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ss-70 protein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5DA1F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31C166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4</w:t>
            </w:r>
          </w:p>
        </w:tc>
      </w:tr>
      <w:tr w:rsidR="00673246" w:rsidRPr="00673246" w14:paraId="39A295D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0A97DC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D2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B63F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lst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446830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ihydrolipoyllysine-residue succinyltransferase component of 2-oxoglutarate dehydrogenase complex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1E436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40D347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3</w:t>
            </w:r>
          </w:p>
        </w:tc>
      </w:tr>
      <w:tr w:rsidR="00673246" w:rsidRPr="00673246" w14:paraId="6E8BE1B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D5B466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201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99DF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Vim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31DC27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Viment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B9BF0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E3003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2</w:t>
            </w:r>
          </w:p>
        </w:tc>
      </w:tr>
      <w:tr w:rsidR="00673246" w:rsidRPr="00673246" w14:paraId="3EFCE004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75F425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CZ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0A5B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Uqcrc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E61904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ytochrome b-c1 complex subunit 1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E9D6E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8E547B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1</w:t>
            </w:r>
          </w:p>
        </w:tc>
      </w:tr>
      <w:tr w:rsidR="00673246" w:rsidRPr="00673246" w14:paraId="6CE3537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62ADD9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4FU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2843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s16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B167CC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0S ribosomal protein S16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BDDFD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7413D8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9</w:t>
            </w:r>
          </w:p>
        </w:tc>
      </w:tr>
      <w:tr w:rsidR="00673246" w:rsidRPr="00673246" w14:paraId="348E86F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806D99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8WJ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7824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s15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BAEA02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0S ribosomal protein S15a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42223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527D7C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9</w:t>
            </w:r>
          </w:p>
        </w:tc>
      </w:tr>
      <w:tr w:rsidR="00673246" w:rsidRPr="00673246" w14:paraId="5BA2A5F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ADBE9F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3KFU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AE8A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abpc4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4ACB65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lyadenylate-binding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DC401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C9357F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9</w:t>
            </w:r>
          </w:p>
        </w:tc>
      </w:tr>
      <w:tr w:rsidR="00673246" w:rsidRPr="00673246" w14:paraId="5DA0FE8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9C647D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25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BEE75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Zyx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4BE8F9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Zyx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982FB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26A288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8</w:t>
            </w:r>
          </w:p>
        </w:tc>
      </w:tr>
      <w:tr w:rsidR="00673246" w:rsidRPr="00673246" w14:paraId="417D5DD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4528D0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2RS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9915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ro1b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A49DF9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ron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12AE9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AC0CCC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8</w:t>
            </w:r>
          </w:p>
        </w:tc>
      </w:tr>
      <w:tr w:rsidR="00673246" w:rsidRPr="00673246" w14:paraId="3990E5B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185CFA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304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7B3B1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kbp4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397A96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eptidyl-prolyl cis-trans isomerase FKBP4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4A4F3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9CD71B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8</w:t>
            </w:r>
          </w:p>
        </w:tc>
      </w:tr>
      <w:tr w:rsidR="00673246" w:rsidRPr="00673246" w14:paraId="249A791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6CA05C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QZD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4BC09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if3i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829186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karyotic translation initiation factor 3 subunit I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9A31A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6FFF1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3</w:t>
            </w:r>
          </w:p>
        </w:tc>
      </w:tr>
      <w:tr w:rsidR="00673246" w:rsidRPr="00673246" w14:paraId="1353375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52334E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3U0V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05BF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Khsrp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2C46CA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ar upstream element-binding protein 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89AB7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084022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2</w:t>
            </w:r>
          </w:p>
        </w:tc>
      </w:tr>
      <w:tr w:rsidR="00673246" w:rsidRPr="00673246" w14:paraId="1466E81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A7E955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9QA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30B4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ld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245A93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in Cald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7A9DA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BFF838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0</w:t>
            </w:r>
          </w:p>
        </w:tc>
      </w:tr>
      <w:tr w:rsidR="00673246" w:rsidRPr="00673246" w14:paraId="5C48400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AE22D1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704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8C5C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sma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9F8A89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asome subunit alpha type-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68199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A9CDC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9</w:t>
            </w:r>
          </w:p>
        </w:tc>
      </w:tr>
      <w:tr w:rsidR="00673246" w:rsidRPr="00673246" w14:paraId="49CDC004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ACD4C9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293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04D5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abpc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3A2FE0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lyadenylate-binding protein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F952E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DEF20E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4</w:t>
            </w:r>
          </w:p>
        </w:tc>
      </w:tr>
      <w:tr w:rsidR="00673246" w:rsidRPr="00673246" w14:paraId="4AB8A5B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54C369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BMK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7103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kap4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096651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ytoskeleton-associated protein 4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B15CB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33F33F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3</w:t>
            </w:r>
          </w:p>
        </w:tc>
      </w:tr>
      <w:tr w:rsidR="00673246" w:rsidRPr="00673246" w14:paraId="220AB11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8BAB01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401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2C5F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p1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E724E0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denylyl cyclase-associated protein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27670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CA99D7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2</w:t>
            </w:r>
          </w:p>
        </w:tc>
      </w:tr>
      <w:tr w:rsidR="00673246" w:rsidRPr="00673246" w14:paraId="773DD3A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F39083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87WR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FDE52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ardbp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C4DC11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AR DNA-binding protein 43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F5961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18B475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2</w:t>
            </w:r>
          </w:p>
        </w:tc>
      </w:tr>
      <w:tr w:rsidR="00673246" w:rsidRPr="00673246" w14:paraId="6E84A52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9ED030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2RT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A3C9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smd1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C147D2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6S proteasome non-ATPase regulatory subunit 1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10F48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A8229A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79</w:t>
            </w:r>
          </w:p>
        </w:tc>
      </w:tr>
      <w:tr w:rsidR="00673246" w:rsidRPr="00673246" w14:paraId="1966637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1C015D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464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12C91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smc2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8BA996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6S protease regulatory subunit 7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9B067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B53D02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77</w:t>
            </w:r>
          </w:p>
        </w:tc>
      </w:tr>
      <w:tr w:rsidR="00673246" w:rsidRPr="00673246" w14:paraId="1581AF1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80244D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57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6BA1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nrnph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4ED54E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eterogeneous nuclear ribonucleoprotein H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DFE2C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0B247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72</w:t>
            </w:r>
          </w:p>
        </w:tc>
      </w:tr>
      <w:tr w:rsidR="00673246" w:rsidRPr="00673246" w14:paraId="78E83C22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B27978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JK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C94B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qgap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711402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as GTPase-activating-like protein IQGAP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D75A6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B3343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70</w:t>
            </w:r>
          </w:p>
        </w:tc>
      </w:tr>
      <w:tr w:rsidR="00673246" w:rsidRPr="00673246" w14:paraId="6A0B569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057F01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D8B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A2996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hmp4b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0E4696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harged multivesicular body protein 4b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AC59E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000CED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9</w:t>
            </w:r>
          </w:p>
        </w:tc>
      </w:tr>
      <w:tr w:rsidR="00673246" w:rsidRPr="00673246" w14:paraId="0997D00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0057B8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140LIZ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1BFD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smc4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A0A73D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6S protease regulatory subunit 6B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0B41B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0E418C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8</w:t>
            </w:r>
          </w:p>
        </w:tc>
      </w:tr>
      <w:tr w:rsidR="00673246" w:rsidRPr="00673246" w14:paraId="0F5D2DE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01483C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7FAU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10E82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ln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9A5E43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ilamin, alph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322FC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C60F9D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7</w:t>
            </w:r>
          </w:p>
        </w:tc>
      </w:tr>
      <w:tr w:rsidR="00673246" w:rsidRPr="00673246" w14:paraId="710AFE40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4B7DD3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493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EC4C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nrnpa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7BFBD7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eterogeneous nuclear ribonucleoprotein A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D365E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F91E4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6</w:t>
            </w:r>
          </w:p>
        </w:tc>
      </w:tr>
      <w:tr w:rsidR="00673246" w:rsidRPr="00673246" w14:paraId="68CF2F44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DC8DEA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2AH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27AD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ftud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5FE8F1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116 kDa U5 small nuclear ribonucleoprotein component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C39C0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8448C8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6</w:t>
            </w:r>
          </w:p>
        </w:tc>
      </w:tr>
      <w:tr w:rsidR="00673246" w:rsidRPr="00673246" w14:paraId="431BEF6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F552DF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BGD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D0B2D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if4b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E69F42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karyotic translation initiation factor 4B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C7E39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C7301E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5</w:t>
            </w:r>
          </w:p>
        </w:tc>
      </w:tr>
      <w:tr w:rsidR="00673246" w:rsidRPr="00673246" w14:paraId="182DD67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1BC140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0VDT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8AFE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05FF6B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ucine rich repeat containing 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88E29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A6963F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5</w:t>
            </w:r>
          </w:p>
        </w:tc>
      </w:tr>
      <w:tr w:rsidR="00673246" w:rsidRPr="00673246" w14:paraId="19C3FE2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189B99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QUM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A0F92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sma6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983CC6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asome subunit alpha type-6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444BF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7238C2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4</w:t>
            </w:r>
          </w:p>
        </w:tc>
      </w:tr>
      <w:tr w:rsidR="00673246" w:rsidRPr="00673246" w14:paraId="26CF5E09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EF9ACB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3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3586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spd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D420C5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60 kDa heat shock protein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DFC7D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903187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3</w:t>
            </w:r>
          </w:p>
        </w:tc>
      </w:tr>
      <w:tr w:rsidR="00673246" w:rsidRPr="00673246" w14:paraId="3C8A064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C5744F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1AR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D1BA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yh1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B19EB5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in Myh1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66727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1426E3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2</w:t>
            </w:r>
          </w:p>
        </w:tc>
      </w:tr>
      <w:tr w:rsidR="00673246" w:rsidRPr="00673246" w14:paraId="18EE8C6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62069C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DCH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87AF4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if3f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45CB79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karyotic translation initiation factor 3 subunit F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FB487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A17AA5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2</w:t>
            </w:r>
          </w:p>
        </w:tc>
      </w:tr>
      <w:tr w:rsidR="00673246" w:rsidRPr="00673246" w14:paraId="38B51CC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28DC34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2RXM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8975E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m679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B7CE31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G627828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21418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3DB8CC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2</w:t>
            </w:r>
          </w:p>
        </w:tc>
      </w:tr>
      <w:tr w:rsidR="00673246" w:rsidRPr="00673246" w14:paraId="1842F23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71E517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245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730A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mpdh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782068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nosine-5'-monophosphate dehydrogenase 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423C8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219865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2</w:t>
            </w:r>
          </w:p>
        </w:tc>
      </w:tr>
      <w:tr w:rsidR="00673246" w:rsidRPr="00673246" w14:paraId="2D9993E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B5346E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22D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3EFB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thfd1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1A063F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-1-tetrahydrofolate synthase, cytoplasmic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272FA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75BF38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1</w:t>
            </w:r>
          </w:p>
        </w:tc>
      </w:tr>
      <w:tr w:rsidR="00673246" w:rsidRPr="00673246" w14:paraId="27A0452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7CBB7F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1Y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C8D2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wf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29F69D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winfilin-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ABDC5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4316FF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1</w:t>
            </w:r>
          </w:p>
        </w:tc>
      </w:tr>
      <w:tr w:rsidR="00673246" w:rsidRPr="00673246" w14:paraId="3D99441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A89792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3YX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F8B4E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ctn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E414B4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ynactin subunit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F0B2B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204CF8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9</w:t>
            </w:r>
          </w:p>
        </w:tc>
      </w:tr>
      <w:tr w:rsidR="00673246" w:rsidRPr="00673246" w14:paraId="18AF55D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BD69B2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CPN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AC46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gf2bp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F1D040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nsulin-like growth factor 2 mRNA-binding protein 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302FE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EAA5C9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8</w:t>
            </w:r>
          </w:p>
        </w:tc>
      </w:tr>
      <w:tr w:rsidR="00673246" w:rsidRPr="00673246" w14:paraId="74D3DA9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97BECB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3Z6Z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4443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nx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A2A3D8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orting nexin-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8884A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D5584C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8</w:t>
            </w:r>
          </w:p>
        </w:tc>
      </w:tr>
      <w:tr w:rsidR="00673246" w:rsidRPr="00673246" w14:paraId="52512D0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E75252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J9YTY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F046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pt11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3FA0A3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eptin-1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679FF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471F1A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7</w:t>
            </w:r>
          </w:p>
        </w:tc>
      </w:tr>
      <w:tr w:rsidR="00673246" w:rsidRPr="00673246" w14:paraId="36C627A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F391B6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P0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DA25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ri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DAA1F4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orc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7FA73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63DAA9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7</w:t>
            </w:r>
          </w:p>
        </w:tc>
      </w:tr>
      <w:tr w:rsidR="00673246" w:rsidRPr="00673246" w14:paraId="6681937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AEBA5C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2RTM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2BB8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ist2h4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420D86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istone H4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1B91D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B76A9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3</w:t>
            </w:r>
          </w:p>
        </w:tc>
      </w:tr>
      <w:tr w:rsidR="00673246" w:rsidRPr="00673246" w14:paraId="734C8C8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402862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142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09AA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sa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699930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0S ribosomal protein S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AAE46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30A758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1</w:t>
            </w:r>
          </w:p>
        </w:tc>
      </w:tr>
      <w:tr w:rsidR="00673246" w:rsidRPr="00673246" w14:paraId="38D135D9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AB8A71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CXW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FA55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cybp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CA65E4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lcyclin-binding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7BD72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AFAF68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8</w:t>
            </w:r>
          </w:p>
        </w:tc>
      </w:tr>
      <w:tr w:rsidR="00673246" w:rsidRPr="00673246" w14:paraId="263F351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D0B895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ER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0C1B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rs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833A38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ysteine--tRNA ligase, cytoplasmic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145D8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8552A2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6</w:t>
            </w:r>
          </w:p>
        </w:tc>
      </w:tr>
      <w:tr w:rsidR="00673246" w:rsidRPr="00673246" w14:paraId="38B4C2A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1E5B20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8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EB0F6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p6v1b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BBBCFD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V-type proton ATPase subunit B, brain isoform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2165F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F52708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3</w:t>
            </w:r>
          </w:p>
        </w:tc>
      </w:tr>
      <w:tr w:rsidR="00673246" w:rsidRPr="00673246" w14:paraId="124D2D7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99CCDC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3Z6I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DF7F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pm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46FC2C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ropomyosin alpha-3 cha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9067F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4F2665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2</w:t>
            </w:r>
          </w:p>
        </w:tc>
      </w:tr>
      <w:tr w:rsidR="00673246" w:rsidRPr="00673246" w14:paraId="4BF3C1D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5D5EC7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R1T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DE9BC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ae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90BF53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UMO-activating enzyme subunit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CC296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55D6B8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1</w:t>
            </w:r>
          </w:p>
        </w:tc>
      </w:tr>
      <w:tr w:rsidR="00673246" w:rsidRPr="00673246" w14:paraId="76F1E1E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160F34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06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60F8C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yl6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633CC6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yosin light polypeptide 6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36099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01A2B0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1</w:t>
            </w:r>
          </w:p>
        </w:tc>
      </w:tr>
      <w:tr w:rsidR="00673246" w:rsidRPr="00673246" w14:paraId="356E84F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874D28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5SQB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E77D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pm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A0930C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CG68069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A2084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C257E6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0</w:t>
            </w:r>
          </w:p>
        </w:tc>
      </w:tr>
      <w:tr w:rsidR="00673246" w:rsidRPr="00673246" w14:paraId="2105D8C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BEED76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G2JDV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9AF8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nn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85FC1A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lpon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952E4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21D81B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0</w:t>
            </w:r>
          </w:p>
        </w:tc>
      </w:tr>
      <w:tr w:rsidR="00673246" w:rsidRPr="00673246" w14:paraId="38AAE1F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859B32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3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A410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nrpd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9DE429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mall nuclear ribonucleoprotein Sm D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ADCE3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CDA7C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8</w:t>
            </w:r>
          </w:p>
        </w:tc>
      </w:tr>
      <w:tr w:rsidR="00673246" w:rsidRPr="00673246" w14:paraId="4B6472A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EABF56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140T8K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F187F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l36-ps3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DFA06F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in Rpl36-ps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EB064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25CC0F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6</w:t>
            </w:r>
          </w:p>
        </w:tc>
      </w:tr>
      <w:tr w:rsidR="00673246" w:rsidRPr="00673246" w14:paraId="07F7A2A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78FCBE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3YVN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E6F8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9755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D5A601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longation factor Tu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264E5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B97572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6</w:t>
            </w:r>
          </w:p>
        </w:tc>
      </w:tr>
      <w:tr w:rsidR="00673246" w:rsidRPr="00673246" w14:paraId="0540DDB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227A39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3YXU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B467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adhb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C8B646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rifunctional enzyme subunit beta, mitochondrial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97921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3CC721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3</w:t>
            </w:r>
          </w:p>
        </w:tc>
      </w:tr>
      <w:tr w:rsidR="00673246" w:rsidRPr="00673246" w14:paraId="26E07AB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487039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A0MQ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A245B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pata5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E5A949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permatogenesis-associated protein 5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0252E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832FB5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3</w:t>
            </w:r>
          </w:p>
        </w:tc>
      </w:tr>
      <w:tr w:rsidR="00673246" w:rsidRPr="00673246" w14:paraId="2CE07C9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CD096F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3TRJ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3C95C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Vps35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44B3D3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Vacuolar protein sorting 35, isoform CRA_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78A18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FDA830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2</w:t>
            </w:r>
          </w:p>
        </w:tc>
      </w:tr>
      <w:tr w:rsidR="00673246" w:rsidRPr="00673246" w14:paraId="58D9957E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B19057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551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F3D18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ot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9B997A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yl-coenzyme A thioesterase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FB042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BDB585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1</w:t>
            </w:r>
          </w:p>
        </w:tc>
      </w:tr>
      <w:tr w:rsidR="00673246" w:rsidRPr="00673246" w14:paraId="40975BB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E48D51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2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24D1A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s1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E8B501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0S ribosomal protein S1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8BDE6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DDF74F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1</w:t>
            </w:r>
          </w:p>
        </w:tc>
      </w:tr>
      <w:tr w:rsidR="00673246" w:rsidRPr="00673246" w14:paraId="3735C964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9A6142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2A7Z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F2CF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tf3l4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54D376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ranscription factor BTF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5265C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A18099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0</w:t>
            </w:r>
          </w:p>
        </w:tc>
      </w:tr>
      <w:tr w:rsidR="00673246" w:rsidRPr="00673246" w14:paraId="38A2045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57BD6C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522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EA39E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Kpna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6BCF91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mportin subunit alpha-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AC9F7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B6EE70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0</w:t>
            </w:r>
          </w:p>
        </w:tc>
      </w:tr>
      <w:tr w:rsidR="00673246" w:rsidRPr="00673246" w14:paraId="7CC883D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A8D165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502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9E927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hcy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B65EC6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denosylhomocysteina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2AC0A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32C7D1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9</w:t>
            </w:r>
          </w:p>
        </w:tc>
      </w:tr>
      <w:tr w:rsidR="00673246" w:rsidRPr="00673246" w14:paraId="77A157E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376EC2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11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E899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tr1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400E4C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lpha-centract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569E5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305FBF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9</w:t>
            </w:r>
          </w:p>
        </w:tc>
      </w:tr>
      <w:tr w:rsidR="00673246" w:rsidRPr="00673246" w14:paraId="2980E14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3B612D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1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FD4E0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mpo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2A6EB1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amina-associated polypeptide 2, isoforms beta/delta/epsilon/gamm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9579B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96C443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8</w:t>
            </w:r>
          </w:p>
        </w:tc>
      </w:tr>
      <w:tr w:rsidR="00673246" w:rsidRPr="00673246" w14:paraId="0F7F2C4E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04FDDC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973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FAF0F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srp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FFBAC0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ysteine and glycine-rich protein 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03FA3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4A1D54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7</w:t>
            </w:r>
          </w:p>
        </w:tc>
      </w:tr>
      <w:tr w:rsidR="00673246" w:rsidRPr="00673246" w14:paraId="1175D66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CD3725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080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D5804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nn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7A7822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lponin-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39FCB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BA203B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6</w:t>
            </w:r>
          </w:p>
        </w:tc>
      </w:tr>
      <w:tr w:rsidR="00673246" w:rsidRPr="00673246" w14:paraId="51B1A23E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0AF138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45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8DAB7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pd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0F6CFE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lycerol-3-phosphate dehydrogenase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9310E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FB95E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6</w:t>
            </w:r>
          </w:p>
        </w:tc>
      </w:tr>
      <w:tr w:rsidR="00673246" w:rsidRPr="00673246" w14:paraId="6E7E170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6AA05A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79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A6DAE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l2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3290C4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60S ribosomal protein L2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C93F1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B85FE6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6</w:t>
            </w:r>
          </w:p>
        </w:tc>
      </w:tr>
      <w:tr w:rsidR="00673246" w:rsidRPr="00673246" w14:paraId="2D7A266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6463E4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11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143B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dx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A20071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eroxiredoxin-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BDEDE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65D89B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5</w:t>
            </w:r>
          </w:p>
        </w:tc>
      </w:tr>
      <w:tr w:rsidR="00673246" w:rsidRPr="00673246" w14:paraId="17AD8AC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21FF1D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401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EB12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kt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330224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ransketola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9EEAB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39F0C7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4</w:t>
            </w:r>
          </w:p>
        </w:tc>
      </w:tr>
      <w:tr w:rsidR="00673246" w:rsidRPr="00673246" w14:paraId="65B204C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7B2609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3U4T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1633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cm7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EB727E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NA helica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822E8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44066B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4</w:t>
            </w:r>
          </w:p>
        </w:tc>
      </w:tr>
      <w:tr w:rsidR="00673246" w:rsidRPr="00673246" w14:paraId="2C89B63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96E0F0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0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4278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gdh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7AC92A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-oxoglutarate dehydrogenase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82BDC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CB73C1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4</w:t>
            </w:r>
          </w:p>
        </w:tc>
      </w:tr>
      <w:tr w:rsidR="00673246" w:rsidRPr="00673246" w14:paraId="4CCC0AE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A20571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2A7S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9D18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Yars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4A8803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yrosine--tRNA liga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4B72B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C7D44F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2</w:t>
            </w:r>
          </w:p>
        </w:tc>
      </w:tr>
      <w:tr w:rsidR="00673246" w:rsidRPr="00673246" w14:paraId="6F10199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ACA2E5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544H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04F7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if3g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ED65BB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karyotic translation initiation factor 3 subunit G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89EF4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6AE12B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2</w:t>
            </w:r>
          </w:p>
        </w:tc>
      </w:tr>
      <w:tr w:rsidR="00673246" w:rsidRPr="00673246" w14:paraId="24421EE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7B1C6E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3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27CC0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spa8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3CA1E8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eat shock cognate 71 kDa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01E48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FA9E85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1</w:t>
            </w:r>
          </w:p>
        </w:tc>
      </w:tr>
      <w:tr w:rsidR="00673246" w:rsidRPr="00673246" w14:paraId="1166CAA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7A8559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004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E85B3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tco2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0014E1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tochrome c oxidase subunit 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1E7A4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54634D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1</w:t>
            </w:r>
          </w:p>
        </w:tc>
      </w:tr>
      <w:tr w:rsidR="00673246" w:rsidRPr="00673246" w14:paraId="36BEED2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F79C76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06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4A17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smb6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71388F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asome subunit beta type-6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7ADFE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BED396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0</w:t>
            </w:r>
          </w:p>
        </w:tc>
      </w:tr>
      <w:tr w:rsidR="00673246" w:rsidRPr="00673246" w14:paraId="2B44F39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59C730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3Z2H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6353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m3-rs7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964CFC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in Tpm3-rs7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84F4A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6AB0E0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9</w:t>
            </w:r>
          </w:p>
        </w:tc>
      </w:tr>
      <w:tr w:rsidR="00673246" w:rsidRPr="00673246" w14:paraId="61308BD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F41965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5XJY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30463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rcn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1028CE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atomer subunit delt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E5AEA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B6AF47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9</w:t>
            </w:r>
          </w:p>
        </w:tc>
      </w:tr>
      <w:tr w:rsidR="00673246" w:rsidRPr="00673246" w14:paraId="433B543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E71631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505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F334B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a2g4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33ADFC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liferation-associated protein 2G4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A8645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1D045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5</w:t>
            </w:r>
          </w:p>
        </w:tc>
      </w:tr>
      <w:tr w:rsidR="00673246" w:rsidRPr="00673246" w14:paraId="05891BF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619C18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6X8Z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331B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gf2bp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236034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nsulin-like growth factor 2 mRNA-binding protein 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27B80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7CC594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3</w:t>
            </w:r>
          </w:p>
        </w:tc>
      </w:tr>
      <w:tr w:rsidR="00673246" w:rsidRPr="00673246" w14:paraId="134491B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8025DD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D1R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616A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l34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92F1A7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60S ribosomal protein L34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18453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12428F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2</w:t>
            </w:r>
          </w:p>
        </w:tc>
      </w:tr>
      <w:tr w:rsidR="00673246" w:rsidRPr="00673246" w14:paraId="6B9FAE7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896778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9PWY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74B81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ars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BC7CEE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henylalanine--tRNA ligase alpha subunit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587D3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CC9251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1</w:t>
            </w:r>
          </w:p>
        </w:tc>
      </w:tr>
      <w:tr w:rsidR="00673246" w:rsidRPr="00673246" w14:paraId="5DFD0B9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7F56C1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7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08C3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s4x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050F0D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0S ribosomal protein S4, X isoform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34BC3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E25DF8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0</w:t>
            </w:r>
          </w:p>
        </w:tc>
      </w:tr>
      <w:tr w:rsidR="00673246" w:rsidRPr="00673246" w14:paraId="2410E3F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FB29FF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87WPL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0514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hx9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129E1C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P-dependent RNA helicase 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C6C3B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A4E2C9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9</w:t>
            </w:r>
          </w:p>
        </w:tc>
      </w:tr>
      <w:tr w:rsidR="00673246" w:rsidRPr="00673246" w14:paraId="4C22D41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70719A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08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F229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s20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08E99F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0S ribosomal protein S20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B4E7B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2AAC5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6</w:t>
            </w:r>
          </w:p>
        </w:tc>
      </w:tr>
      <w:tr w:rsidR="00673246" w:rsidRPr="00673246" w14:paraId="12C24B4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F3000B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3UD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98AF2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p5c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F83F4A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P synthase subunit gamm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4EBA0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43CAA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6</w:t>
            </w:r>
          </w:p>
        </w:tc>
      </w:tr>
      <w:tr w:rsidR="00673246" w:rsidRPr="00673246" w14:paraId="3CDAF90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2CE97C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50HX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A1242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ab14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2F4BFD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AB14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71570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123936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5</w:t>
            </w:r>
          </w:p>
        </w:tc>
      </w:tr>
      <w:tr w:rsidR="00673246" w:rsidRPr="00673246" w14:paraId="4E62B4A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78FC81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33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B4E8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pp3c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10071C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erine/threonine-protein phosphatase 2B catalytic subunit alpha isoform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19A5E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7FD604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4</w:t>
            </w:r>
          </w:p>
        </w:tc>
      </w:tr>
      <w:tr w:rsidR="00673246" w:rsidRPr="00673246" w14:paraId="20FC30D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BB9E52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704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98EB9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Ugdh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694268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UDP-glucose 6-dehydrogena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96D4D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17141F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3</w:t>
            </w:r>
          </w:p>
        </w:tc>
      </w:tr>
      <w:tr w:rsidR="00673246" w:rsidRPr="00673246" w14:paraId="3E8F4B80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5EA840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D0I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86EF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ars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A25D2D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rginine--tRNA ligase, cytoplasmic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159B0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FE8519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3</w:t>
            </w:r>
          </w:p>
        </w:tc>
      </w:tr>
      <w:tr w:rsidR="00673246" w:rsidRPr="00673246" w14:paraId="4BE0594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A503D2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09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46B7D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bbp4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B088A0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istone-binding protein RBBP4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A4FCB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180238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2</w:t>
            </w:r>
          </w:p>
        </w:tc>
      </w:tr>
      <w:tr w:rsidR="00673246" w:rsidRPr="00673246" w14:paraId="30266D1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8CD9AB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9Q3P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6030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b11a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B9DF5A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as-related protein Rab-11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E5318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4A8F0B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2</w:t>
            </w:r>
          </w:p>
        </w:tc>
      </w:tr>
      <w:tr w:rsidR="00673246" w:rsidRPr="00673246" w14:paraId="4579137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D33434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9JX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8B84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if3m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DB38D6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karyotic translation initiation factor 3 subunit M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44BF6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46F861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1</w:t>
            </w:r>
          </w:p>
        </w:tc>
      </w:tr>
      <w:tr w:rsidR="00673246" w:rsidRPr="00673246" w14:paraId="2216DAF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0ECFC5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1VI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99B1A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nh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94247C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ibonuclease inhibitor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C7DEB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4B86C1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1</w:t>
            </w:r>
          </w:p>
        </w:tc>
      </w:tr>
      <w:tr w:rsidR="00673246" w:rsidRPr="00673246" w14:paraId="255A900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1DAE2D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CPS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D12E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smd8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30B9FC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6S proteasome non-ATPase regulatory subunit 8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FD906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D99839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0</w:t>
            </w:r>
          </w:p>
        </w:tc>
      </w:tr>
      <w:tr w:rsidR="00673246" w:rsidRPr="00673246" w14:paraId="2422E70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E54114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032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283F4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p5a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510D9F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P synthase subunit alpha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85C72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135B30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9</w:t>
            </w:r>
          </w:p>
        </w:tc>
      </w:tr>
      <w:tr w:rsidR="00673246" w:rsidRPr="00673246" w14:paraId="2A01D97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A066B5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073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1848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nxa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955522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nnexin A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3CB33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8B384F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6</w:t>
            </w:r>
          </w:p>
        </w:tc>
      </w:tr>
      <w:tr w:rsidR="00673246" w:rsidRPr="00673246" w14:paraId="7C83BF7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400983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3V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DCB56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ly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F28CD9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P-citrate syntha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64268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C25ADA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6</w:t>
            </w:r>
          </w:p>
        </w:tc>
      </w:tr>
      <w:tr w:rsidR="00673246" w:rsidRPr="00673246" w14:paraId="1976EC9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55677A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264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38252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lud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1F5C52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lutamate dehydrogenase 1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98177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1C83A7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5</w:t>
            </w:r>
          </w:p>
        </w:tc>
      </w:tr>
      <w:tr w:rsidR="00673246" w:rsidRPr="00673246" w14:paraId="4FB10C9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25E8FF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1ATU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65C1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ps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4C791E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P9 signalosome complex subunit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3560E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5D3F6D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5</w:t>
            </w:r>
          </w:p>
        </w:tc>
      </w:tr>
      <w:tr w:rsidR="00673246" w:rsidRPr="00673246" w14:paraId="76E71DD9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63CD41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1AWE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0A0D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lt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B480E7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lathrin light chain 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5F862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9A981D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5</w:t>
            </w:r>
          </w:p>
        </w:tc>
      </w:tr>
      <w:tr w:rsidR="00673246" w:rsidRPr="00673246" w14:paraId="2E03F8D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B70FAB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08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4EA26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ip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BB85F0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ss-induced-phosphoprotein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221F5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719A60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5</w:t>
            </w:r>
          </w:p>
        </w:tc>
      </w:tr>
      <w:tr w:rsidR="00673246" w:rsidRPr="00673246" w14:paraId="7A8B1DB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96E524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8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6750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l2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7D3AF0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60S ribosomal protein L2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EFAA6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B6987C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4</w:t>
            </w:r>
          </w:p>
        </w:tc>
      </w:tr>
      <w:tr w:rsidR="00673246" w:rsidRPr="00673246" w14:paraId="29F9C92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5FF93F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08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CB4F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i2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61724B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uanine nucleotide-binding protein </w:t>
            </w:r>
            <w:proofErr w:type="gramStart"/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(</w:t>
            </w:r>
            <w:proofErr w:type="gramEnd"/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) subunit alpha-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E8A1A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78E525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4</w:t>
            </w:r>
          </w:p>
        </w:tc>
      </w:tr>
      <w:tr w:rsidR="00673246" w:rsidRPr="00673246" w14:paraId="56DC746E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EA75BD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R4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7B7CE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up85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D72B70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uclear pore complex protein Nup85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E55C7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E192CE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4</w:t>
            </w:r>
          </w:p>
        </w:tc>
      </w:tr>
      <w:tr w:rsidR="00673246" w:rsidRPr="00673246" w14:paraId="54ECB79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26B89F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1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99633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Kif5b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17FE03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Kinesin-1 heavy cha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C9706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7E9F1C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3</w:t>
            </w:r>
          </w:p>
        </w:tc>
      </w:tr>
      <w:tr w:rsidR="00673246" w:rsidRPr="00673246" w14:paraId="07928DB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84BB5A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5XJF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3CDE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l10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A7F371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ibosomal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723AB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243369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3</w:t>
            </w:r>
          </w:p>
        </w:tc>
      </w:tr>
      <w:tr w:rsidR="00673246" w:rsidRPr="00673246" w14:paraId="464162C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C542C5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9QN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3573D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ef1d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1AA23C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longation factor 1-delta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2C2C6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4AFC5B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2</w:t>
            </w:r>
          </w:p>
        </w:tc>
      </w:tr>
      <w:tr w:rsidR="00673246" w:rsidRPr="00673246" w14:paraId="2A8D8EB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576A5C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EST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2ECC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np32b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802898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idic leucine-rich nuclear phosphoprotein 32 family member B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63B85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0A3E4C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1</w:t>
            </w:r>
          </w:p>
        </w:tc>
      </w:tr>
      <w:tr w:rsidR="00673246" w:rsidRPr="00673246" w14:paraId="7397F16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3A8370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1AXW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3F04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dx1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A34D49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eroxiredoxin-1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CCF82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D58D2B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0</w:t>
            </w:r>
          </w:p>
        </w:tc>
      </w:tr>
      <w:tr w:rsidR="00673246" w:rsidRPr="00673246" w14:paraId="054A900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7149DC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2AGN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5153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smc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13C7F0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6S protease regulatory subunit 6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E12BE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15DC49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8</w:t>
            </w:r>
          </w:p>
        </w:tc>
      </w:tr>
      <w:tr w:rsidR="00673246" w:rsidRPr="00673246" w14:paraId="7DBE7B5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883E32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6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AD9A7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ef1a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D0B1B7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longation factor 1-alpha 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290FD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851308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7</w:t>
            </w:r>
          </w:p>
        </w:tc>
      </w:tr>
      <w:tr w:rsidR="00673246" w:rsidRPr="00673246" w14:paraId="56E62DA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F8E6E1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DB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2CFF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ap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090D52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lpha-soluble NSF attachment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4E094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C6563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6</w:t>
            </w:r>
          </w:p>
        </w:tc>
      </w:tr>
      <w:tr w:rsidR="00673246" w:rsidRPr="00673246" w14:paraId="08B3B6F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772704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32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A435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tg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8070C0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tin, cytoplasmic 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64EF5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83F8A9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4</w:t>
            </w:r>
          </w:p>
        </w:tc>
      </w:tr>
      <w:tr w:rsidR="00673246" w:rsidRPr="00673246" w14:paraId="7207EC4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17EF6D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20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D0C9D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spa5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ADCCD7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78 kDa glucose-regulat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C3588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828D88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4</w:t>
            </w:r>
          </w:p>
        </w:tc>
      </w:tr>
      <w:tr w:rsidR="00673246" w:rsidRPr="00673246" w14:paraId="4B41C64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4FFC72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2RR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7933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tb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3273E0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tin, bet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829FD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53A5E5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2</w:t>
            </w:r>
          </w:p>
        </w:tc>
      </w:tr>
      <w:tr w:rsidR="00673246" w:rsidRPr="00673246" w14:paraId="248EE9D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5619FF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8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42835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an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BB5C52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TP-binding nuclear protein Ra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59182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0003F7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1</w:t>
            </w:r>
          </w:p>
        </w:tc>
      </w:tr>
      <w:tr w:rsidR="00673246" w:rsidRPr="00673246" w14:paraId="06829D2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9AE508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101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4F84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ef1a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9C4B6F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longation factor 1-alpha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AB39E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D8500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0</w:t>
            </w:r>
          </w:p>
        </w:tc>
      </w:tr>
      <w:tr w:rsidR="00673246" w:rsidRPr="00673246" w14:paraId="322CBFE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BD3594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5I0W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5B60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p5f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9F57A0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P synthase </w:t>
            </w:r>
            <w:proofErr w:type="gramStart"/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(</w:t>
            </w:r>
            <w:proofErr w:type="gramEnd"/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0) complex subunit B1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56EA3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664C02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0</w:t>
            </w:r>
          </w:p>
        </w:tc>
      </w:tr>
      <w:tr w:rsidR="00673246" w:rsidRPr="00673246" w14:paraId="096EBB4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9CC01E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130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71B8B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sn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FC8D89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elsol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29FFF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14D317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9</w:t>
            </w:r>
          </w:p>
        </w:tc>
      </w:tr>
      <w:tr w:rsidR="00673246" w:rsidRPr="00673246" w14:paraId="2566C3E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8137CF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20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E03D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dx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4D5DA6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hioredoxin-dependent peroxide reductase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29251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481DF7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8</w:t>
            </w:r>
          </w:p>
        </w:tc>
      </w:tr>
      <w:tr w:rsidR="00673246" w:rsidRPr="00673246" w14:paraId="0F7FC0B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2764F6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051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218F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kac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A15564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MP-dependent protein kinase catalytic subunit alph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9C071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FC8A57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8</w:t>
            </w:r>
          </w:p>
        </w:tc>
      </w:tr>
      <w:tr w:rsidR="00673246" w:rsidRPr="00673246" w14:paraId="7A2F7D4E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310C5B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429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7E78F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ct8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FF27F8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-complex protein 1 subunit thet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125C6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C7045B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7</w:t>
            </w:r>
          </w:p>
        </w:tc>
      </w:tr>
      <w:tr w:rsidR="00673246" w:rsidRPr="00673246" w14:paraId="20851AB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AE7150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1YQ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F1CA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n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A9A8AA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olichyl-diphosphooligosaccharide--protein glycosyltransferase subunit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C6290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E20846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7</w:t>
            </w:r>
          </w:p>
        </w:tc>
      </w:tr>
      <w:tr w:rsidR="00673246" w:rsidRPr="00673246" w14:paraId="696A4C22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D5FE05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704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2F147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lim1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332154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DZ and LIM domain protein 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66B65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66DB29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6</w:t>
            </w:r>
          </w:p>
        </w:tc>
      </w:tr>
      <w:tr w:rsidR="00673246" w:rsidRPr="00673246" w14:paraId="1ACA647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DF7B48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26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67D4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sn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990265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oes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1CB26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9F3D8A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6</w:t>
            </w:r>
          </w:p>
        </w:tc>
      </w:tr>
      <w:tr w:rsidR="00673246" w:rsidRPr="00673246" w14:paraId="3AEE1BB0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17D0A4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CZN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F8EC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hmt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B15F58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erine hydroxymethyltransfera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786E6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30D1D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3</w:t>
            </w:r>
          </w:p>
        </w:tc>
      </w:tr>
      <w:tr w:rsidR="00673246" w:rsidRPr="00673246" w14:paraId="1D76634E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BA903D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9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4D47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s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A590F5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0S ribosomal protein S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AE322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6C7E3A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2</w:t>
            </w:r>
          </w:p>
        </w:tc>
      </w:tr>
      <w:tr w:rsidR="00673246" w:rsidRPr="00673246" w14:paraId="222BAFC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1CC59B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A0MQM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99912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if5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96335D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karyotic translation initiation factor 5A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14CEC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F4D43B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2</w:t>
            </w:r>
          </w:p>
        </w:tc>
      </w:tr>
      <w:tr w:rsidR="00673246" w:rsidRPr="00673246" w14:paraId="3387F499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10244A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CX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05D5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ugt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1DA701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in SGT1 homolog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0ABCE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AFCE91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2</w:t>
            </w:r>
          </w:p>
        </w:tc>
      </w:tr>
      <w:tr w:rsidR="00673246" w:rsidRPr="00673246" w14:paraId="3802E04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1BF5D1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2AIM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3D89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pm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2799F8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ropomyosin beta cha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EAF4F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6C53EB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1</w:t>
            </w:r>
          </w:p>
        </w:tc>
      </w:tr>
      <w:tr w:rsidR="00673246" w:rsidRPr="00673246" w14:paraId="3F7A35B7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1638ED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1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6B8FA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pp1ca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10736A7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erine/threonine-protein phosphatase PP1-alpha catalytic subunit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C90F4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A5D11A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1</w:t>
            </w:r>
          </w:p>
        </w:tc>
      </w:tr>
      <w:tr w:rsidR="00673246" w:rsidRPr="00673246" w14:paraId="4CE93D1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E6B7A5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9LB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41DCD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pg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5C1C72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pping protein (Actin filament), gelsolin-lik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02BD2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21E3BC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9</w:t>
            </w:r>
          </w:p>
        </w:tc>
      </w:tr>
      <w:tr w:rsidR="00673246" w:rsidRPr="00673246" w14:paraId="18E70430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ADA048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PB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CB97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rpprc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C92C3F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eucine-rich PPR motif-containing protein, mitochondrial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74E97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12D7B7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8</w:t>
            </w:r>
          </w:p>
        </w:tc>
      </w:tr>
      <w:tr w:rsidR="00673246" w:rsidRPr="00673246" w14:paraId="59ADF8B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1986B7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33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0BA9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s1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CE3B3A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0S ribosomal protein S1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6F3A4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41B62E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8</w:t>
            </w:r>
          </w:p>
        </w:tc>
      </w:tr>
      <w:tr w:rsidR="00673246" w:rsidRPr="00673246" w14:paraId="1FD1CFD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22BFC6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582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7F709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ef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00EEA8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longation factor 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49460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110E29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8</w:t>
            </w:r>
          </w:p>
        </w:tc>
      </w:tr>
      <w:tr w:rsidR="00673246" w:rsidRPr="00673246" w14:paraId="7F89679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F1E3C4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4FZK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FC125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ef1g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259630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longation factor 1-gamm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3A182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1BD8AF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5</w:t>
            </w:r>
          </w:p>
        </w:tc>
      </w:tr>
      <w:tr w:rsidR="00673246" w:rsidRPr="00673246" w14:paraId="707822A0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557223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59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820E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rpc4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AA2E2A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tin-related protein 2/3 complex subunit 4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DD3AD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32729B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5</w:t>
            </w:r>
          </w:p>
        </w:tc>
      </w:tr>
      <w:tr w:rsidR="00673246" w:rsidRPr="00673246" w14:paraId="6C396004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BD5497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3ULF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701F1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tr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8658C6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tin-related protein 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C8E79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86A974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4</w:t>
            </w:r>
          </w:p>
        </w:tc>
      </w:tr>
      <w:tr w:rsidR="00673246" w:rsidRPr="00673246" w14:paraId="0E12DF8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0257DA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9Q4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514CD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pm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EFE060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ropomyosin alpha-1 cha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3B568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972397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2</w:t>
            </w:r>
          </w:p>
        </w:tc>
      </w:tr>
      <w:tr w:rsidR="00673246" w:rsidRPr="00673246" w14:paraId="1FFC9CC5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515DCFE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9QPE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BB06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yh1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B3C094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yosin-1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3C03A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E647C2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2</w:t>
            </w:r>
          </w:p>
        </w:tc>
      </w:tr>
      <w:tr w:rsidR="00673246" w:rsidRPr="00673246" w14:paraId="04CFC1B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91703E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617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DF36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hgdh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36EEC7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-3-phosphoglycerate dehydrogena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72605A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BE755B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1</w:t>
            </w:r>
          </w:p>
        </w:tc>
      </w:tr>
      <w:tr w:rsidR="00673246" w:rsidRPr="00673246" w14:paraId="17C9ADF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14775D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55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0128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pb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5533D4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atomer subunit beta'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619E4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D022EC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0</w:t>
            </w:r>
          </w:p>
        </w:tc>
      </w:tr>
      <w:tr w:rsidR="00673246" w:rsidRPr="00673246" w14:paraId="4212C10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F23812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085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E4CE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pysl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579C37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ihydropyrimidinase-related protein 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4C7BE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039522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0</w:t>
            </w:r>
          </w:p>
        </w:tc>
      </w:tr>
      <w:tr w:rsidR="00673246" w:rsidRPr="00673246" w14:paraId="7EF6C25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484B96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23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C8BE2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s1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A33473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0S ribosomal protein S1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40D909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ED2FB1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0</w:t>
            </w:r>
          </w:p>
        </w:tc>
      </w:tr>
      <w:tr w:rsidR="00673246" w:rsidRPr="00673246" w14:paraId="49469E3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B8A9DE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BJL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7C0F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sd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311AF3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-formylglutathione hydrola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7BF74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6C9080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9</w:t>
            </w:r>
          </w:p>
        </w:tc>
      </w:tr>
      <w:tr w:rsidR="00673246" w:rsidRPr="00673246" w14:paraId="0F17FC48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531308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41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F5E8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l28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D79E5F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60S ribosomal protein L28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78F44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340FC3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8</w:t>
            </w:r>
          </w:p>
        </w:tc>
      </w:tr>
      <w:tr w:rsidR="00673246" w:rsidRPr="00673246" w14:paraId="15342E43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636222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7HLV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C8533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l10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12DF95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60S ribosomal protein L10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C26E1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D0573B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8</w:t>
            </w:r>
          </w:p>
        </w:tc>
      </w:tr>
      <w:tr w:rsidR="00673246" w:rsidRPr="00673246" w14:paraId="501F696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DDF757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99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AA27C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smb4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AC3E29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asome subunit beta type-4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D7AB2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CD757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8</w:t>
            </w:r>
          </w:p>
        </w:tc>
      </w:tr>
      <w:tr w:rsidR="00673246" w:rsidRPr="00673246" w14:paraId="677E8089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01CAB0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1ZJ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DB08D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Ugp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BEFB26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UTP--glucose-1-phosphate uridylyltransfera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9C8C3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1BAD4B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7</w:t>
            </w:r>
          </w:p>
        </w:tc>
      </w:tr>
      <w:tr w:rsidR="00673246" w:rsidRPr="00673246" w14:paraId="66F48A4C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B15F9B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0N4SVM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A85B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pza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5880D2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-actin-capping protein subunit alpha-2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6D64F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2C627D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6</w:t>
            </w:r>
          </w:p>
        </w:tc>
      </w:tr>
      <w:tr w:rsidR="00673246" w:rsidRPr="00673246" w14:paraId="60720B0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E6A823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803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2547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ct5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53E526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-complex protein 1 subunit epsilo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ED4EE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4F9DBC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6</w:t>
            </w:r>
          </w:p>
        </w:tc>
      </w:tr>
      <w:tr w:rsidR="00673246" w:rsidRPr="00673246" w14:paraId="6828AE7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21F2926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2BE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7A637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et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246526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in SET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D302AB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01A332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5</w:t>
            </w:r>
          </w:p>
        </w:tc>
      </w:tr>
      <w:tr w:rsidR="00673246" w:rsidRPr="00673246" w14:paraId="13555BDA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BB9E285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081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3F99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sp90b1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5FBA1B9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ndoplasm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781E0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825F5D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4</w:t>
            </w:r>
          </w:p>
        </w:tc>
      </w:tr>
      <w:tr w:rsidR="00673246" w:rsidRPr="00673246" w14:paraId="2C1ED82B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CB181C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803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CB8E7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ct3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2C267F9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-complex protein 1 subunit gamm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FAB64D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30830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3</w:t>
            </w:r>
          </w:p>
        </w:tc>
      </w:tr>
      <w:tr w:rsidR="00673246" w:rsidRPr="00673246" w14:paraId="2AF4D23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657A77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DCD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BF47E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gd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4366F6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6-phosphogluconate dehydrogenase, decarboxylating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5D1112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864B807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3</w:t>
            </w:r>
          </w:p>
        </w:tc>
      </w:tr>
      <w:tr w:rsidR="00673246" w:rsidRPr="00673246" w14:paraId="21CE28C0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D32450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3TKV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DFED8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smd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E76893F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6S proteasome non-ATPase regulatory subunit 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7C1B7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8376FF1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3</w:t>
            </w:r>
          </w:p>
        </w:tc>
      </w:tr>
      <w:tr w:rsidR="00673246" w:rsidRPr="00673246" w14:paraId="0BF886BD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CFE0A1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607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5107C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dc4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60E62482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ell division control protein 42 homolog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1389A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094EA9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2</w:t>
            </w:r>
          </w:p>
        </w:tc>
      </w:tr>
      <w:tr w:rsidR="00673246" w:rsidRPr="00673246" w14:paraId="264B3E42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855B90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2KHZ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74BF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APDH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0C1AB64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lyceraldehyde-3-phosphate dehydrogena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CE759C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682E2FF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2</w:t>
            </w:r>
          </w:p>
        </w:tc>
      </w:tr>
      <w:tr w:rsidR="00673246" w:rsidRPr="00673246" w14:paraId="327856E2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FA039D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A140T8M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D82BC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l23a-ps3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7015158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otein Rpl23a-ps3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E72BB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684DF54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2</w:t>
            </w:r>
          </w:p>
        </w:tc>
      </w:tr>
      <w:tr w:rsidR="00673246" w:rsidRPr="00673246" w14:paraId="36CA0171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DA9ECE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3UX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11FE0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Vdac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F608753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Voltage-dependent anion-selective channel protein 2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3468C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6A443C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1</w:t>
            </w:r>
          </w:p>
        </w:tc>
      </w:tr>
      <w:tr w:rsidR="00673246" w:rsidRPr="00673246" w14:paraId="5D11D2FF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EA60A1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22B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DDFD7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ars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59522B87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spartate--tRNA ligase, cytoplasmic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5CBDB3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0E645D5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1</w:t>
            </w:r>
          </w:p>
        </w:tc>
      </w:tr>
      <w:tr w:rsidR="00673246" w:rsidRPr="00673246" w14:paraId="6D8096F6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FD85994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VDD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14D8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yh9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3938B1FA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yosin-9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108DA0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91609BE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1</w:t>
            </w:r>
          </w:p>
        </w:tc>
      </w:tr>
      <w:tr w:rsidR="00673246" w:rsidRPr="00673246" w14:paraId="262B69FE" w14:textId="77777777" w:rsidTr="002B5AFF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92C4C81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35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FFBDB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pl12  </w:t>
            </w:r>
          </w:p>
        </w:tc>
        <w:tc>
          <w:tcPr>
            <w:tcW w:w="6921" w:type="dxa"/>
            <w:shd w:val="clear" w:color="auto" w:fill="auto"/>
            <w:noWrap/>
            <w:vAlign w:val="bottom"/>
            <w:hideMark/>
          </w:tcPr>
          <w:p w14:paraId="4FEDD84D" w14:textId="77777777" w:rsidR="00673246" w:rsidRPr="00673246" w:rsidRDefault="00673246" w:rsidP="006732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60S ribosomal protein L1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8FD058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238C006" w14:textId="77777777" w:rsidR="00673246" w:rsidRPr="00673246" w:rsidRDefault="00673246" w:rsidP="0067324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32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0</w:t>
            </w:r>
          </w:p>
        </w:tc>
      </w:tr>
      <w:bookmarkEnd w:id="0"/>
    </w:tbl>
    <w:p w14:paraId="6A8DF782" w14:textId="77777777" w:rsidR="004F1FD1" w:rsidRDefault="004F1FD1"/>
    <w:sectPr w:rsidR="004F1FD1" w:rsidSect="00673246">
      <w:pgSz w:w="16840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246"/>
    <w:rsid w:val="002B5AFF"/>
    <w:rsid w:val="004F1FD1"/>
    <w:rsid w:val="0067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8588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73246"/>
    <w:rPr>
      <w:color w:val="0563C1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673246"/>
    <w:rPr>
      <w:color w:val="954F72"/>
      <w:u w:val="single"/>
    </w:rPr>
  </w:style>
  <w:style w:type="paragraph" w:customStyle="1" w:styleId="xl63">
    <w:name w:val="xl63"/>
    <w:basedOn w:val="Normal"/>
    <w:rsid w:val="00673246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67324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673246"/>
    <w:pPr>
      <w:shd w:val="clear" w:color="000000" w:fill="000000"/>
      <w:spacing w:before="100" w:beforeAutospacing="1" w:after="100" w:afterAutospacing="1"/>
      <w:jc w:val="center"/>
    </w:pPr>
    <w:rPr>
      <w:rFonts w:ascii="Times" w:hAnsi="Times"/>
      <w:b/>
      <w:bCs/>
      <w:color w:val="FFFFFF"/>
      <w:sz w:val="20"/>
      <w:szCs w:val="20"/>
    </w:rPr>
  </w:style>
  <w:style w:type="paragraph" w:customStyle="1" w:styleId="xl66">
    <w:name w:val="xl66"/>
    <w:basedOn w:val="Normal"/>
    <w:rsid w:val="00673246"/>
    <w:pPr>
      <w:shd w:val="clear" w:color="000000" w:fill="000000"/>
      <w:spacing w:before="100" w:beforeAutospacing="1" w:after="100" w:afterAutospacing="1"/>
    </w:pPr>
    <w:rPr>
      <w:rFonts w:ascii="Times" w:hAnsi="Times"/>
      <w:b/>
      <w:bCs/>
      <w:color w:val="FFFFFF"/>
      <w:sz w:val="20"/>
      <w:szCs w:val="20"/>
    </w:rPr>
  </w:style>
  <w:style w:type="paragraph" w:customStyle="1" w:styleId="xl67">
    <w:name w:val="xl67"/>
    <w:basedOn w:val="Normal"/>
    <w:rsid w:val="00673246"/>
    <w:pPr>
      <w:shd w:val="clear" w:color="000000" w:fill="000000"/>
      <w:spacing w:before="100" w:beforeAutospacing="1" w:after="100" w:afterAutospacing="1"/>
    </w:pPr>
    <w:rPr>
      <w:rFonts w:ascii="Times" w:hAnsi="Times"/>
      <w:b/>
      <w:bCs/>
      <w:color w:val="FFFFFF"/>
      <w:sz w:val="20"/>
      <w:szCs w:val="20"/>
    </w:rPr>
  </w:style>
  <w:style w:type="paragraph" w:customStyle="1" w:styleId="xl68">
    <w:name w:val="xl68"/>
    <w:basedOn w:val="Normal"/>
    <w:rsid w:val="00673246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73246"/>
    <w:rPr>
      <w:color w:val="0563C1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673246"/>
    <w:rPr>
      <w:color w:val="954F72"/>
      <w:u w:val="single"/>
    </w:rPr>
  </w:style>
  <w:style w:type="paragraph" w:customStyle="1" w:styleId="xl63">
    <w:name w:val="xl63"/>
    <w:basedOn w:val="Normal"/>
    <w:rsid w:val="00673246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67324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673246"/>
    <w:pPr>
      <w:shd w:val="clear" w:color="000000" w:fill="000000"/>
      <w:spacing w:before="100" w:beforeAutospacing="1" w:after="100" w:afterAutospacing="1"/>
      <w:jc w:val="center"/>
    </w:pPr>
    <w:rPr>
      <w:rFonts w:ascii="Times" w:hAnsi="Times"/>
      <w:b/>
      <w:bCs/>
      <w:color w:val="FFFFFF"/>
      <w:sz w:val="20"/>
      <w:szCs w:val="20"/>
    </w:rPr>
  </w:style>
  <w:style w:type="paragraph" w:customStyle="1" w:styleId="xl66">
    <w:name w:val="xl66"/>
    <w:basedOn w:val="Normal"/>
    <w:rsid w:val="00673246"/>
    <w:pPr>
      <w:shd w:val="clear" w:color="000000" w:fill="000000"/>
      <w:spacing w:before="100" w:beforeAutospacing="1" w:after="100" w:afterAutospacing="1"/>
    </w:pPr>
    <w:rPr>
      <w:rFonts w:ascii="Times" w:hAnsi="Times"/>
      <w:b/>
      <w:bCs/>
      <w:color w:val="FFFFFF"/>
      <w:sz w:val="20"/>
      <w:szCs w:val="20"/>
    </w:rPr>
  </w:style>
  <w:style w:type="paragraph" w:customStyle="1" w:styleId="xl67">
    <w:name w:val="xl67"/>
    <w:basedOn w:val="Normal"/>
    <w:rsid w:val="00673246"/>
    <w:pPr>
      <w:shd w:val="clear" w:color="000000" w:fill="000000"/>
      <w:spacing w:before="100" w:beforeAutospacing="1" w:after="100" w:afterAutospacing="1"/>
    </w:pPr>
    <w:rPr>
      <w:rFonts w:ascii="Times" w:hAnsi="Times"/>
      <w:b/>
      <w:bCs/>
      <w:color w:val="FFFFFF"/>
      <w:sz w:val="20"/>
      <w:szCs w:val="20"/>
    </w:rPr>
  </w:style>
  <w:style w:type="paragraph" w:customStyle="1" w:styleId="xl68">
    <w:name w:val="xl68"/>
    <w:basedOn w:val="Normal"/>
    <w:rsid w:val="00673246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0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749</Words>
  <Characters>15120</Characters>
  <Application>Microsoft Macintosh Word</Application>
  <DocSecurity>0</DocSecurity>
  <Lines>126</Lines>
  <Paragraphs>35</Paragraphs>
  <ScaleCrop>false</ScaleCrop>
  <Company>U1053</Company>
  <LinksUpToDate>false</LinksUpToDate>
  <CharactersWithSpaces>17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altel</dc:creator>
  <cp:keywords/>
  <dc:description/>
  <cp:lastModifiedBy>frederic saltel</cp:lastModifiedBy>
  <cp:revision>2</cp:revision>
  <dcterms:created xsi:type="dcterms:W3CDTF">2017-09-17T14:01:00Z</dcterms:created>
  <dcterms:modified xsi:type="dcterms:W3CDTF">2017-09-17T14:16:00Z</dcterms:modified>
</cp:coreProperties>
</file>